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8DCB6" w14:textId="77777777" w:rsidR="00BC103E" w:rsidRPr="004C09BD" w:rsidRDefault="00BC103E" w:rsidP="00284E7E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23B7C446" w14:textId="77777777" w:rsidR="00284E7E" w:rsidRPr="004C09BD" w:rsidRDefault="00284E7E" w:rsidP="00284E7E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</w:p>
    <w:p w14:paraId="5BF17B62" w14:textId="3D2D9D0E" w:rsidR="00284E7E" w:rsidRPr="004C09BD" w:rsidRDefault="00314C31" w:rsidP="00284E7E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314C31">
        <w:rPr>
          <w:rFonts w:ascii="Times New Roman" w:hAnsi="Times New Roman" w:cs="Times New Roman"/>
          <w:b/>
          <w:bCs/>
          <w:sz w:val="18"/>
          <w:szCs w:val="18"/>
          <w:lang w:val="en-GB"/>
        </w:rPr>
        <w:t>Supplementary Table 1. Bioactive Compounds in Fermented Foods: Health-Promoting Activities, Fermentation Characteristics, Raw Food Sources, and Fermenting Microorganisms Categorised by Health Benefit Domains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6"/>
        <w:gridCol w:w="1256"/>
        <w:gridCol w:w="1516"/>
        <w:gridCol w:w="2233"/>
        <w:gridCol w:w="1488"/>
        <w:gridCol w:w="1500"/>
        <w:gridCol w:w="1285"/>
        <w:gridCol w:w="1593"/>
        <w:gridCol w:w="777"/>
      </w:tblGrid>
      <w:tr w:rsidR="00314C31" w:rsidRPr="001264B8" w14:paraId="274C478E" w14:textId="77777777" w:rsidTr="00CE72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6" w:type="dxa"/>
            <w:tcBorders>
              <w:top w:val="single" w:sz="4" w:space="0" w:color="auto"/>
            </w:tcBorders>
            <w:vAlign w:val="center"/>
          </w:tcPr>
          <w:p w14:paraId="2A3D3A50" w14:textId="74EA52A2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Type of Health Benefit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14:paraId="692076CB" w14:textId="0E7E9C42" w:rsidR="00314C31" w:rsidRPr="001264B8" w:rsidRDefault="00314C31" w:rsidP="0031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bookmarkStart w:id="0" w:name="_Hlk189163884"/>
            <w:r w:rsidRPr="001264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rmented Food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  <w:hideMark/>
          </w:tcPr>
          <w:p w14:paraId="1D7A393E" w14:textId="77777777" w:rsidR="00314C31" w:rsidRPr="001264B8" w:rsidRDefault="00314C31" w:rsidP="0031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Bioactive Compound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  <w:hideMark/>
          </w:tcPr>
          <w:p w14:paraId="74F2BDC9" w14:textId="77777777" w:rsidR="00314C31" w:rsidRPr="001264B8" w:rsidRDefault="00314C31" w:rsidP="0031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Health-Promoting Activity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6B25A847" w14:textId="77777777" w:rsidR="00314C31" w:rsidRPr="001264B8" w:rsidRDefault="00314C31" w:rsidP="0031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rmentation Condition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1EB5978B" w14:textId="77777777" w:rsidR="00314C31" w:rsidRPr="001264B8" w:rsidRDefault="00314C31" w:rsidP="0031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rmentation Type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  <w:hideMark/>
          </w:tcPr>
          <w:p w14:paraId="37836AC4" w14:textId="77777777" w:rsidR="00314C31" w:rsidRPr="001264B8" w:rsidRDefault="00314C31" w:rsidP="0031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aw Food Source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  <w:hideMark/>
          </w:tcPr>
          <w:p w14:paraId="47A3AEAE" w14:textId="77777777" w:rsidR="00314C31" w:rsidRPr="001264B8" w:rsidRDefault="00314C31" w:rsidP="0031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Fermenting Microorganism(s)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  <w:hideMark/>
          </w:tcPr>
          <w:p w14:paraId="6D711C01" w14:textId="03D8CDCD" w:rsidR="00314C31" w:rsidRPr="001264B8" w:rsidRDefault="00CE7295" w:rsidP="00314C3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f.</w:t>
            </w:r>
          </w:p>
        </w:tc>
      </w:tr>
      <w:tr w:rsidR="00314C31" w:rsidRPr="001264B8" w14:paraId="13784B21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vAlign w:val="center"/>
          </w:tcPr>
          <w:p w14:paraId="3B41F229" w14:textId="77777777" w:rsidR="00314C31" w:rsidRPr="00314C31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C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iovascular Health &amp;</w:t>
            </w:r>
          </w:p>
          <w:p w14:paraId="44B8B04B" w14:textId="296118FF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C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ood Pressure Regulation</w:t>
            </w:r>
          </w:p>
        </w:tc>
        <w:tc>
          <w:tcPr>
            <w:tcW w:w="1256" w:type="dxa"/>
            <w:noWrap/>
          </w:tcPr>
          <w:p w14:paraId="1C547EBA" w14:textId="09F2DA9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rk Chocolate</w:t>
            </w:r>
          </w:p>
        </w:tc>
        <w:tc>
          <w:tcPr>
            <w:tcW w:w="1516" w:type="dxa"/>
            <w:noWrap/>
          </w:tcPr>
          <w:p w14:paraId="708E6DCC" w14:textId="554FD21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yphenols (bioactive nitric oxide derivatives)</w:t>
            </w:r>
          </w:p>
        </w:tc>
        <w:tc>
          <w:tcPr>
            <w:tcW w:w="2233" w:type="dxa"/>
            <w:noWrap/>
          </w:tcPr>
          <w:p w14:paraId="23172F36" w14:textId="723AD49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hypertensive, improves endothelial function</w:t>
            </w:r>
          </w:p>
        </w:tc>
        <w:tc>
          <w:tcPr>
            <w:tcW w:w="1488" w:type="dxa"/>
            <w:noWrap/>
          </w:tcPr>
          <w:p w14:paraId="450000DF" w14:textId="77118EC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mercially available product</w:t>
            </w:r>
          </w:p>
        </w:tc>
        <w:tc>
          <w:tcPr>
            <w:tcW w:w="1500" w:type="dxa"/>
            <w:noWrap/>
          </w:tcPr>
          <w:p w14:paraId="2C2E4899" w14:textId="77A06E5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285" w:type="dxa"/>
            <w:noWrap/>
          </w:tcPr>
          <w:p w14:paraId="06A3EA68" w14:textId="60B6FDF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coa</w:t>
            </w:r>
          </w:p>
        </w:tc>
        <w:tc>
          <w:tcPr>
            <w:tcW w:w="1593" w:type="dxa"/>
            <w:noWrap/>
          </w:tcPr>
          <w:p w14:paraId="59643C92" w14:textId="6739C345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777" w:type="dxa"/>
            <w:noWrap/>
          </w:tcPr>
          <w:p w14:paraId="75748DFE" w14:textId="0D3E961C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</w:tr>
      <w:tr w:rsidR="00314C31" w:rsidRPr="001264B8" w14:paraId="0F37BBFD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22556963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noWrap/>
          </w:tcPr>
          <w:p w14:paraId="0DCBB5F9" w14:textId="7C4FF42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rmented Milk</w:t>
            </w:r>
          </w:p>
        </w:tc>
        <w:tc>
          <w:tcPr>
            <w:tcW w:w="1516" w:type="dxa"/>
            <w:noWrap/>
          </w:tcPr>
          <w:p w14:paraId="5B10CCA6" w14:textId="51488C4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peptides; Ile-Pro-Pro (IPP) and Val-Pro-Pro (VPP)</w:t>
            </w:r>
          </w:p>
        </w:tc>
        <w:tc>
          <w:tcPr>
            <w:tcW w:w="2233" w:type="dxa"/>
            <w:noWrap/>
          </w:tcPr>
          <w:p w14:paraId="2E87E92D" w14:textId="6739EF1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ood pressure-lowering</w:t>
            </w:r>
          </w:p>
        </w:tc>
        <w:tc>
          <w:tcPr>
            <w:tcW w:w="1488" w:type="dxa"/>
            <w:noWrap/>
          </w:tcPr>
          <w:p w14:paraId="100D1128" w14:textId="758F568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500" w:type="dxa"/>
            <w:noWrap/>
          </w:tcPr>
          <w:p w14:paraId="6057E5D3" w14:textId="16F80B6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tic acid fermentation</w:t>
            </w:r>
          </w:p>
        </w:tc>
        <w:tc>
          <w:tcPr>
            <w:tcW w:w="1285" w:type="dxa"/>
            <w:noWrap/>
          </w:tcPr>
          <w:p w14:paraId="2718B5A2" w14:textId="44DB5B6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lk</w:t>
            </w:r>
          </w:p>
        </w:tc>
        <w:tc>
          <w:tcPr>
            <w:tcW w:w="1593" w:type="dxa"/>
            <w:noWrap/>
          </w:tcPr>
          <w:p w14:paraId="79FCC37E" w14:textId="2E4E02C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. helveticus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LBK-16H</w:t>
            </w:r>
          </w:p>
        </w:tc>
        <w:tc>
          <w:tcPr>
            <w:tcW w:w="777" w:type="dxa"/>
            <w:noWrap/>
          </w:tcPr>
          <w:p w14:paraId="70E4A917" w14:textId="073C7E94" w:rsidR="00314C31" w:rsidRPr="001264B8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</w:tr>
      <w:tr w:rsidR="00314C31" w:rsidRPr="001264B8" w14:paraId="1C1B4BB5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66002B99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68338A49" w14:textId="41B8B4E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Milk</w:t>
            </w:r>
          </w:p>
        </w:tc>
        <w:tc>
          <w:tcPr>
            <w:tcW w:w="1516" w:type="dxa"/>
            <w:noWrap/>
          </w:tcPr>
          <w:p w14:paraId="1C4D0743" w14:textId="07186D7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PP and VPP peptides</w:t>
            </w:r>
          </w:p>
        </w:tc>
        <w:tc>
          <w:tcPr>
            <w:tcW w:w="2233" w:type="dxa"/>
            <w:noWrap/>
          </w:tcPr>
          <w:p w14:paraId="521C48AA" w14:textId="4F2CC74C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hypertensive, ACE-inhibiting</w:t>
            </w:r>
          </w:p>
        </w:tc>
        <w:tc>
          <w:tcPr>
            <w:tcW w:w="1488" w:type="dxa"/>
            <w:noWrap/>
          </w:tcPr>
          <w:p w14:paraId="3C2E3231" w14:textId="3F46C75A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for 18–20 h at 37°C until pH 4.0–4.2</w:t>
            </w:r>
          </w:p>
        </w:tc>
        <w:tc>
          <w:tcPr>
            <w:tcW w:w="1500" w:type="dxa"/>
            <w:noWrap/>
          </w:tcPr>
          <w:p w14:paraId="53484F47" w14:textId="195AAC4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actic acid fermentation</w:t>
            </w:r>
          </w:p>
        </w:tc>
        <w:tc>
          <w:tcPr>
            <w:tcW w:w="1285" w:type="dxa"/>
            <w:noWrap/>
          </w:tcPr>
          <w:p w14:paraId="18162997" w14:textId="468EE3F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lk</w:t>
            </w:r>
          </w:p>
        </w:tc>
        <w:tc>
          <w:tcPr>
            <w:tcW w:w="1593" w:type="dxa"/>
            <w:noWrap/>
          </w:tcPr>
          <w:p w14:paraId="254654AF" w14:textId="72CBACC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L. helvetic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, </w:t>
            </w: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Lactococcus 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p.</w:t>
            </w:r>
          </w:p>
        </w:tc>
        <w:tc>
          <w:tcPr>
            <w:tcW w:w="777" w:type="dxa"/>
            <w:noWrap/>
          </w:tcPr>
          <w:p w14:paraId="162B745A" w14:textId="15967D4F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</w:tr>
      <w:tr w:rsidR="00314C31" w:rsidRPr="001264B8" w14:paraId="75344B30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15D6DD3F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5E341C45" w14:textId="2F95833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Dealcoholized Red Wine</w:t>
            </w:r>
          </w:p>
        </w:tc>
        <w:tc>
          <w:tcPr>
            <w:tcW w:w="1516" w:type="dxa"/>
            <w:noWrap/>
          </w:tcPr>
          <w:p w14:paraId="102D61C7" w14:textId="361FD32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olyphenols</w:t>
            </w:r>
          </w:p>
        </w:tc>
        <w:tc>
          <w:tcPr>
            <w:tcW w:w="2233" w:type="dxa"/>
            <w:noWrap/>
          </w:tcPr>
          <w:p w14:paraId="380CD98C" w14:textId="7DF3AEC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lood pressure-lowering, antioxidant</w:t>
            </w:r>
          </w:p>
        </w:tc>
        <w:tc>
          <w:tcPr>
            <w:tcW w:w="1488" w:type="dxa"/>
            <w:noWrap/>
          </w:tcPr>
          <w:p w14:paraId="613DA94F" w14:textId="61F7220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15952F17" w14:textId="60E07BB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lcoholic, malolactic fermentation</w:t>
            </w:r>
          </w:p>
        </w:tc>
        <w:tc>
          <w:tcPr>
            <w:tcW w:w="1285" w:type="dxa"/>
            <w:noWrap/>
          </w:tcPr>
          <w:p w14:paraId="173C54B5" w14:textId="1EF634C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ed grape</w:t>
            </w:r>
          </w:p>
        </w:tc>
        <w:tc>
          <w:tcPr>
            <w:tcW w:w="1593" w:type="dxa"/>
            <w:noWrap/>
          </w:tcPr>
          <w:p w14:paraId="008A64F2" w14:textId="6652A8D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777" w:type="dxa"/>
            <w:noWrap/>
          </w:tcPr>
          <w:p w14:paraId="584F4C70" w14:textId="42EF46CE" w:rsidR="00314C31" w:rsidRPr="001264B8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</w:tr>
      <w:tr w:rsidR="00314C31" w:rsidRPr="001264B8" w14:paraId="24F7F4E8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6998E992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noWrap/>
          </w:tcPr>
          <w:p w14:paraId="6F2174DF" w14:textId="6EF289A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rmented Goat Milk (FGM)</w:t>
            </w:r>
          </w:p>
        </w:tc>
        <w:tc>
          <w:tcPr>
            <w:tcW w:w="1516" w:type="dxa"/>
            <w:noWrap/>
          </w:tcPr>
          <w:p w14:paraId="718D853F" w14:textId="13F10A6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oactive peptides</w:t>
            </w:r>
          </w:p>
        </w:tc>
        <w:tc>
          <w:tcPr>
            <w:tcW w:w="2233" w:type="dxa"/>
            <w:noWrap/>
          </w:tcPr>
          <w:p w14:paraId="5D3DB400" w14:textId="2129F34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-hypertensive</w:t>
            </w:r>
          </w:p>
        </w:tc>
        <w:tc>
          <w:tcPr>
            <w:tcW w:w="1488" w:type="dxa"/>
            <w:noWrap/>
          </w:tcPr>
          <w:p w14:paraId="662CA464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mercial product</w:t>
            </w:r>
          </w:p>
          <w:p w14:paraId="6A13085B" w14:textId="59AB6E7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chewy tablets)</w:t>
            </w:r>
          </w:p>
        </w:tc>
        <w:tc>
          <w:tcPr>
            <w:tcW w:w="1500" w:type="dxa"/>
            <w:noWrap/>
          </w:tcPr>
          <w:p w14:paraId="773481D1" w14:textId="20B89DEC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tic acid fermentation</w:t>
            </w:r>
          </w:p>
        </w:tc>
        <w:tc>
          <w:tcPr>
            <w:tcW w:w="1285" w:type="dxa"/>
            <w:noWrap/>
          </w:tcPr>
          <w:p w14:paraId="34652B4F" w14:textId="658F3B6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at milk</w:t>
            </w:r>
          </w:p>
        </w:tc>
        <w:tc>
          <w:tcPr>
            <w:tcW w:w="1593" w:type="dxa"/>
            <w:noWrap/>
          </w:tcPr>
          <w:p w14:paraId="283B3D42" w14:textId="42E6C1F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777" w:type="dxa"/>
            <w:noWrap/>
          </w:tcPr>
          <w:p w14:paraId="03A9D25D" w14:textId="74BF9BB1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</w:tr>
      <w:tr w:rsidR="00314C31" w:rsidRPr="001264B8" w14:paraId="58D01380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44AF7310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6AD9D142" w14:textId="2A456E9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Milk</w:t>
            </w:r>
          </w:p>
        </w:tc>
        <w:tc>
          <w:tcPr>
            <w:tcW w:w="1516" w:type="dxa"/>
            <w:noWrap/>
          </w:tcPr>
          <w:p w14:paraId="413DBD40" w14:textId="6CB13CA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PP and VPP peptides</w:t>
            </w:r>
          </w:p>
        </w:tc>
        <w:tc>
          <w:tcPr>
            <w:tcW w:w="2233" w:type="dxa"/>
            <w:noWrap/>
          </w:tcPr>
          <w:p w14:paraId="789205DB" w14:textId="666FD02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hypertensive</w:t>
            </w:r>
          </w:p>
        </w:tc>
        <w:tc>
          <w:tcPr>
            <w:tcW w:w="1488" w:type="dxa"/>
            <w:noWrap/>
          </w:tcPr>
          <w:p w14:paraId="79B35573" w14:textId="53BD383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for 22 h at 37°C</w:t>
            </w:r>
          </w:p>
        </w:tc>
        <w:tc>
          <w:tcPr>
            <w:tcW w:w="1500" w:type="dxa"/>
            <w:noWrap/>
          </w:tcPr>
          <w:p w14:paraId="6FE21F4D" w14:textId="1D23999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actic acid fermentation</w:t>
            </w:r>
          </w:p>
        </w:tc>
        <w:tc>
          <w:tcPr>
            <w:tcW w:w="1285" w:type="dxa"/>
            <w:noWrap/>
          </w:tcPr>
          <w:p w14:paraId="50D7B6FF" w14:textId="79C7DB0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lk</w:t>
            </w:r>
          </w:p>
        </w:tc>
        <w:tc>
          <w:tcPr>
            <w:tcW w:w="1593" w:type="dxa"/>
            <w:noWrap/>
          </w:tcPr>
          <w:p w14:paraId="7E942F5F" w14:textId="032A2C4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L. helvetic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CM4</w:t>
            </w:r>
          </w:p>
        </w:tc>
        <w:tc>
          <w:tcPr>
            <w:tcW w:w="777" w:type="dxa"/>
            <w:noWrap/>
          </w:tcPr>
          <w:p w14:paraId="15EA4E71" w14:textId="5FE92E9D" w:rsidR="00314C31" w:rsidRPr="001264B8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</w:tr>
      <w:tr w:rsidR="00314C31" w:rsidRPr="001264B8" w14:paraId="6435896B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75504ABC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4188F628" w14:textId="19DE041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Sour Milk</w:t>
            </w:r>
          </w:p>
        </w:tc>
        <w:tc>
          <w:tcPr>
            <w:tcW w:w="1516" w:type="dxa"/>
            <w:noWrap/>
          </w:tcPr>
          <w:p w14:paraId="3E584282" w14:textId="6934A11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PP and VPP peptides</w:t>
            </w:r>
          </w:p>
        </w:tc>
        <w:tc>
          <w:tcPr>
            <w:tcW w:w="2233" w:type="dxa"/>
            <w:noWrap/>
          </w:tcPr>
          <w:p w14:paraId="5AFC573B" w14:textId="2314F3E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hypertensive</w:t>
            </w:r>
          </w:p>
        </w:tc>
        <w:tc>
          <w:tcPr>
            <w:tcW w:w="1488" w:type="dxa"/>
            <w:noWrap/>
          </w:tcPr>
          <w:p w14:paraId="52F8444E" w14:textId="58C634C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for 24 h at 37°C</w:t>
            </w:r>
          </w:p>
        </w:tc>
        <w:tc>
          <w:tcPr>
            <w:tcW w:w="1500" w:type="dxa"/>
            <w:noWrap/>
          </w:tcPr>
          <w:p w14:paraId="19613509" w14:textId="46E4CD3A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actic acid, alcoholic fermentation</w:t>
            </w:r>
          </w:p>
        </w:tc>
        <w:tc>
          <w:tcPr>
            <w:tcW w:w="1285" w:type="dxa"/>
            <w:noWrap/>
          </w:tcPr>
          <w:p w14:paraId="413C65CC" w14:textId="52A216B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kim milk</w:t>
            </w:r>
          </w:p>
        </w:tc>
        <w:tc>
          <w:tcPr>
            <w:tcW w:w="1593" w:type="dxa"/>
            <w:noWrap/>
          </w:tcPr>
          <w:p w14:paraId="451A208C" w14:textId="2F4E52D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L. helveticus, S. cerevisiae</w:t>
            </w:r>
          </w:p>
        </w:tc>
        <w:tc>
          <w:tcPr>
            <w:tcW w:w="777" w:type="dxa"/>
            <w:noWrap/>
          </w:tcPr>
          <w:p w14:paraId="165F61BF" w14:textId="4246617F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</w:tr>
      <w:tr w:rsidR="00314C31" w:rsidRPr="001264B8" w14:paraId="59DD69FC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2C382E0B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74E5AE13" w14:textId="245000B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ur Milk</w:t>
            </w:r>
          </w:p>
        </w:tc>
        <w:tc>
          <w:tcPr>
            <w:tcW w:w="1516" w:type="dxa"/>
            <w:noWrap/>
          </w:tcPr>
          <w:p w14:paraId="2A5417CC" w14:textId="57949D7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PP and VPP peptides</w:t>
            </w:r>
          </w:p>
        </w:tc>
        <w:tc>
          <w:tcPr>
            <w:tcW w:w="2233" w:type="dxa"/>
            <w:noWrap/>
          </w:tcPr>
          <w:p w14:paraId="7721C18D" w14:textId="7B68E7EA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hypertensive</w:t>
            </w:r>
          </w:p>
        </w:tc>
        <w:tc>
          <w:tcPr>
            <w:tcW w:w="1488" w:type="dxa"/>
            <w:noWrap/>
          </w:tcPr>
          <w:p w14:paraId="79BA60B0" w14:textId="501048B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7E1C277C" w14:textId="1BC390A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actic acid fermentation</w:t>
            </w:r>
          </w:p>
        </w:tc>
        <w:tc>
          <w:tcPr>
            <w:tcW w:w="1285" w:type="dxa"/>
            <w:noWrap/>
          </w:tcPr>
          <w:p w14:paraId="1923C173" w14:textId="3891D35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ur milk</w:t>
            </w:r>
          </w:p>
        </w:tc>
        <w:tc>
          <w:tcPr>
            <w:tcW w:w="1593" w:type="dxa"/>
            <w:noWrap/>
          </w:tcPr>
          <w:p w14:paraId="0BC126EE" w14:textId="4D6503D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L. helvetic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LBK-16</w:t>
            </w:r>
          </w:p>
        </w:tc>
        <w:tc>
          <w:tcPr>
            <w:tcW w:w="777" w:type="dxa"/>
            <w:noWrap/>
          </w:tcPr>
          <w:p w14:paraId="0BFF3D40" w14:textId="1037210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1</w:t>
            </w:r>
            <w:r w:rsidR="001C46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5</w:t>
            </w:r>
          </w:p>
        </w:tc>
      </w:tr>
      <w:tr w:rsidR="00314C31" w:rsidRPr="001264B8" w14:paraId="31AE1D54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19FE48AF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noWrap/>
          </w:tcPr>
          <w:p w14:paraId="1E37C90F" w14:textId="024B335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coa drink</w:t>
            </w:r>
          </w:p>
        </w:tc>
        <w:tc>
          <w:tcPr>
            <w:tcW w:w="1516" w:type="dxa"/>
            <w:noWrap/>
          </w:tcPr>
          <w:p w14:paraId="5D28F620" w14:textId="5224FB1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catechin</w:t>
            </w:r>
          </w:p>
        </w:tc>
        <w:tc>
          <w:tcPr>
            <w:tcW w:w="2233" w:type="dxa"/>
            <w:noWrap/>
          </w:tcPr>
          <w:p w14:paraId="077713E1" w14:textId="6FC06C6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scular function</w:t>
            </w:r>
          </w:p>
        </w:tc>
        <w:tc>
          <w:tcPr>
            <w:tcW w:w="1488" w:type="dxa"/>
            <w:noWrap/>
          </w:tcPr>
          <w:p w14:paraId="4EDAB65D" w14:textId="0AF5504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500" w:type="dxa"/>
            <w:noWrap/>
          </w:tcPr>
          <w:p w14:paraId="3792E155" w14:textId="001576C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285" w:type="dxa"/>
            <w:noWrap/>
          </w:tcPr>
          <w:p w14:paraId="18DB41AA" w14:textId="527A98F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coa</w:t>
            </w:r>
          </w:p>
        </w:tc>
        <w:tc>
          <w:tcPr>
            <w:tcW w:w="1593" w:type="dxa"/>
            <w:noWrap/>
          </w:tcPr>
          <w:p w14:paraId="2E72CAAF" w14:textId="444B326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777" w:type="dxa"/>
            <w:noWrap/>
          </w:tcPr>
          <w:p w14:paraId="04D670B2" w14:textId="22E2BB9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C46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</w:tr>
      <w:tr w:rsidR="00314C31" w:rsidRPr="001264B8" w14:paraId="3AE65E9D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1E403918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7FA7EFFC" w14:textId="4B37298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atto</w:t>
            </w:r>
          </w:p>
        </w:tc>
        <w:tc>
          <w:tcPr>
            <w:tcW w:w="1516" w:type="dxa"/>
            <w:noWrap/>
          </w:tcPr>
          <w:p w14:paraId="68AE99E5" w14:textId="70C70C7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attokinase</w:t>
            </w:r>
          </w:p>
        </w:tc>
        <w:tc>
          <w:tcPr>
            <w:tcW w:w="2233" w:type="dxa"/>
            <w:noWrap/>
          </w:tcPr>
          <w:p w14:paraId="0D52D012" w14:textId="1F354CE8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lood pressure reduction</w:t>
            </w:r>
          </w:p>
        </w:tc>
        <w:tc>
          <w:tcPr>
            <w:tcW w:w="1488" w:type="dxa"/>
            <w:noWrap/>
          </w:tcPr>
          <w:p w14:paraId="0067BFC3" w14:textId="173A31C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27344726" w14:textId="2E955CC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acterial fermentation</w:t>
            </w:r>
          </w:p>
        </w:tc>
        <w:tc>
          <w:tcPr>
            <w:tcW w:w="1285" w:type="dxa"/>
            <w:noWrap/>
          </w:tcPr>
          <w:p w14:paraId="1B9A5633" w14:textId="3314962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ybean</w:t>
            </w:r>
          </w:p>
        </w:tc>
        <w:tc>
          <w:tcPr>
            <w:tcW w:w="1593" w:type="dxa"/>
            <w:noWrap/>
          </w:tcPr>
          <w:p w14:paraId="0AE998C7" w14:textId="37D06268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Bacillus subtilis</w:t>
            </w:r>
          </w:p>
        </w:tc>
        <w:tc>
          <w:tcPr>
            <w:tcW w:w="777" w:type="dxa"/>
            <w:noWrap/>
          </w:tcPr>
          <w:p w14:paraId="3E96D140" w14:textId="38C8DDBC" w:rsidR="00314C31" w:rsidRPr="001264B8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</w:tr>
      <w:tr w:rsidR="00314C31" w:rsidRPr="001264B8" w14:paraId="3159A022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0F3C50A5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58F4729E" w14:textId="20DB118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so</w:t>
            </w:r>
          </w:p>
        </w:tc>
        <w:tc>
          <w:tcPr>
            <w:tcW w:w="1516" w:type="dxa"/>
            <w:noWrap/>
          </w:tcPr>
          <w:p w14:paraId="34DE0EC3" w14:textId="7712920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CE inhibitor agents</w:t>
            </w:r>
          </w:p>
        </w:tc>
        <w:tc>
          <w:tcPr>
            <w:tcW w:w="2233" w:type="dxa"/>
            <w:noWrap/>
          </w:tcPr>
          <w:p w14:paraId="45E90FE1" w14:textId="1E78FF3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hypertensive</w:t>
            </w:r>
          </w:p>
        </w:tc>
        <w:tc>
          <w:tcPr>
            <w:tcW w:w="1488" w:type="dxa"/>
            <w:noWrap/>
          </w:tcPr>
          <w:p w14:paraId="07B509AF" w14:textId="19D86A0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474143E2" w14:textId="1E68EF8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crobial fermentation</w:t>
            </w:r>
          </w:p>
        </w:tc>
        <w:tc>
          <w:tcPr>
            <w:tcW w:w="1285" w:type="dxa"/>
            <w:noWrap/>
          </w:tcPr>
          <w:p w14:paraId="2DD60F9E" w14:textId="3ABADFF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ybean, Rice</w:t>
            </w:r>
          </w:p>
        </w:tc>
        <w:tc>
          <w:tcPr>
            <w:tcW w:w="1593" w:type="dxa"/>
            <w:noWrap/>
          </w:tcPr>
          <w:p w14:paraId="0821E410" w14:textId="2E2F0E9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Aspergillus oryzae</w:t>
            </w:r>
          </w:p>
        </w:tc>
        <w:tc>
          <w:tcPr>
            <w:tcW w:w="777" w:type="dxa"/>
            <w:noWrap/>
          </w:tcPr>
          <w:p w14:paraId="1736EE1E" w14:textId="6C88EAEE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</w:tr>
      <w:tr w:rsidR="00314C31" w:rsidRPr="001264B8" w14:paraId="52B90F51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36959DC8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56610AC6" w14:textId="17EE934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iquid Yoghurt</w:t>
            </w:r>
          </w:p>
        </w:tc>
        <w:tc>
          <w:tcPr>
            <w:tcW w:w="1516" w:type="dxa"/>
            <w:noWrap/>
          </w:tcPr>
          <w:p w14:paraId="63E72046" w14:textId="4F5C5FF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PP and VPP peptides</w:t>
            </w:r>
          </w:p>
        </w:tc>
        <w:tc>
          <w:tcPr>
            <w:tcW w:w="2233" w:type="dxa"/>
            <w:noWrap/>
          </w:tcPr>
          <w:p w14:paraId="34CE0F2C" w14:textId="25DB43E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hypertensive</w:t>
            </w:r>
          </w:p>
        </w:tc>
        <w:tc>
          <w:tcPr>
            <w:tcW w:w="1488" w:type="dxa"/>
            <w:noWrap/>
          </w:tcPr>
          <w:p w14:paraId="1A52962C" w14:textId="1D0721C8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xed fermented milk products</w:t>
            </w:r>
          </w:p>
        </w:tc>
        <w:tc>
          <w:tcPr>
            <w:tcW w:w="1500" w:type="dxa"/>
            <w:noWrap/>
          </w:tcPr>
          <w:p w14:paraId="6D57E8A1" w14:textId="35A7B5A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actic acid fermentation</w:t>
            </w:r>
          </w:p>
        </w:tc>
        <w:tc>
          <w:tcPr>
            <w:tcW w:w="1285" w:type="dxa"/>
            <w:noWrap/>
          </w:tcPr>
          <w:p w14:paraId="60844FBD" w14:textId="7DF0596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econstituted skim-milk</w:t>
            </w:r>
          </w:p>
        </w:tc>
        <w:tc>
          <w:tcPr>
            <w:tcW w:w="1593" w:type="dxa"/>
            <w:noWrap/>
          </w:tcPr>
          <w:p w14:paraId="4EF3EB30" w14:textId="08A3865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L. helveticus, S. cerevisiae, L. delbrueckii, S. thermophilus</w:t>
            </w:r>
          </w:p>
        </w:tc>
        <w:tc>
          <w:tcPr>
            <w:tcW w:w="777" w:type="dxa"/>
            <w:noWrap/>
          </w:tcPr>
          <w:p w14:paraId="7E926EFE" w14:textId="160FD5F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1</w:t>
            </w:r>
            <w:r w:rsidR="001C46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7</w:t>
            </w:r>
          </w:p>
        </w:tc>
      </w:tr>
      <w:tr w:rsidR="00314C31" w:rsidRPr="001264B8" w14:paraId="1D9A9A84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460DC1E6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208D78CF" w14:textId="24D2CCF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Dark Chocolate</w:t>
            </w:r>
          </w:p>
        </w:tc>
        <w:tc>
          <w:tcPr>
            <w:tcW w:w="1516" w:type="dxa"/>
            <w:noWrap/>
          </w:tcPr>
          <w:p w14:paraId="6E6063A1" w14:textId="5CE708E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lavanols (epicatechin and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rocyanidin)</w:t>
            </w:r>
          </w:p>
        </w:tc>
        <w:tc>
          <w:tcPr>
            <w:tcW w:w="2233" w:type="dxa"/>
            <w:noWrap/>
          </w:tcPr>
          <w:p w14:paraId="02DB0DCE" w14:textId="264E5CB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mproves vascular function</w:t>
            </w:r>
          </w:p>
        </w:tc>
        <w:tc>
          <w:tcPr>
            <w:tcW w:w="1488" w:type="dxa"/>
            <w:noWrap/>
          </w:tcPr>
          <w:p w14:paraId="1A1B1A28" w14:textId="0499651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1CC72030" w14:textId="0BC756E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285" w:type="dxa"/>
            <w:noWrap/>
          </w:tcPr>
          <w:p w14:paraId="1E2A98FF" w14:textId="795EB7C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ocoa</w:t>
            </w:r>
          </w:p>
        </w:tc>
        <w:tc>
          <w:tcPr>
            <w:tcW w:w="1593" w:type="dxa"/>
            <w:noWrap/>
          </w:tcPr>
          <w:p w14:paraId="633C3405" w14:textId="41BE67C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777" w:type="dxa"/>
            <w:noWrap/>
          </w:tcPr>
          <w:p w14:paraId="17A4854D" w14:textId="33B0182F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</w:tr>
      <w:tr w:rsidR="00314C31" w:rsidRPr="001264B8" w14:paraId="2D72B25D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279EF5BF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4F266EA1" w14:textId="18D467C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Milk</w:t>
            </w:r>
          </w:p>
        </w:tc>
        <w:tc>
          <w:tcPr>
            <w:tcW w:w="1516" w:type="dxa"/>
            <w:noWrap/>
          </w:tcPr>
          <w:p w14:paraId="106EE491" w14:textId="2E6D822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PP and VPP peptides</w:t>
            </w:r>
          </w:p>
        </w:tc>
        <w:tc>
          <w:tcPr>
            <w:tcW w:w="2233" w:type="dxa"/>
            <w:noWrap/>
          </w:tcPr>
          <w:p w14:paraId="09434C7F" w14:textId="3A261ED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mproves vascular function</w:t>
            </w:r>
          </w:p>
        </w:tc>
        <w:tc>
          <w:tcPr>
            <w:tcW w:w="1488" w:type="dxa"/>
            <w:noWrap/>
          </w:tcPr>
          <w:p w14:paraId="53885D68" w14:textId="6D06CBC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31743A6B" w14:textId="38C59C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285" w:type="dxa"/>
            <w:noWrap/>
          </w:tcPr>
          <w:p w14:paraId="52F1FA54" w14:textId="10105A2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lk</w:t>
            </w:r>
          </w:p>
        </w:tc>
        <w:tc>
          <w:tcPr>
            <w:tcW w:w="1593" w:type="dxa"/>
            <w:noWrap/>
          </w:tcPr>
          <w:p w14:paraId="281D5217" w14:textId="5E6014C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L. helvetic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LBK-16H</w:t>
            </w:r>
          </w:p>
        </w:tc>
        <w:tc>
          <w:tcPr>
            <w:tcW w:w="777" w:type="dxa"/>
            <w:noWrap/>
          </w:tcPr>
          <w:p w14:paraId="07E31393" w14:textId="5FEFA03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1</w:t>
            </w:r>
            <w:r w:rsidR="001C46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8</w:t>
            </w:r>
          </w:p>
        </w:tc>
      </w:tr>
      <w:tr w:rsidR="00314C31" w:rsidRPr="001264B8" w14:paraId="669E5A6F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5F95B9BA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243169F6" w14:textId="184664C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iquid Yoghurt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14:paraId="16BAC37C" w14:textId="682D1E2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PP and VPP peptides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15EA199B" w14:textId="25EBEFE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hypertensive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7F2C8DB8" w14:textId="733BF69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xed fermented milk product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6B45C932" w14:textId="5E6FC65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actic acid fermentatio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6F447F05" w14:textId="0118B62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econstituted skim-milk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31C9C666" w14:textId="2C118329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L. helveticus, S. cerevisiae, L. delbrueckii, S. thermophilus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24CCF9F8" w14:textId="2A851E8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1</w:t>
            </w:r>
            <w:r w:rsidR="001C460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9</w:t>
            </w:r>
          </w:p>
        </w:tc>
      </w:tr>
      <w:tr w:rsidR="00314C31" w:rsidRPr="001264B8" w14:paraId="490784D9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754BE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2B4759" w14:textId="0E0309B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5CCC91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20A918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11A557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00CA1C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563CEF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6C6F79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FD35D8" w14:textId="77777777" w:rsidR="00314C31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4C31" w:rsidRPr="001264B8" w14:paraId="712FCA0A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038AF576" w14:textId="37C432AB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C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pid Metabolism, Cholesterol Homeostasis &amp; Obesity Management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</w:tcPr>
          <w:p w14:paraId="4D10FB50" w14:textId="399AD28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rmented Orange Juic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1F8615B7" w14:textId="2AB00C0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avonoids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</w:tcPr>
          <w:p w14:paraId="75FBC54D" w14:textId="3EC9BAD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oxidant, anti-inflammatory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11B2EBE6" w14:textId="2AA339E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ermented for 10 days at 22°C with </w:t>
            </w: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ichia kluyveri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18109426" w14:textId="52F1552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coholic fermentatio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4F10351E" w14:textId="0F5C3A7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nge juice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</w:tcPr>
          <w:p w14:paraId="3BD2AC65" w14:textId="603ADE4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ichia kluyveri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1C2C7922" w14:textId="0A4D1706" w:rsidR="00314C31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</w:tr>
      <w:tr w:rsidR="00314C31" w:rsidRPr="001264B8" w14:paraId="5BA37E65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22ECEA28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44B852CE" w14:textId="04F76BB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ed Date Vinegar</w:t>
            </w:r>
          </w:p>
        </w:tc>
        <w:tc>
          <w:tcPr>
            <w:tcW w:w="1516" w:type="dxa"/>
            <w:noWrap/>
          </w:tcPr>
          <w:p w14:paraId="6E4D9375" w14:textId="0FECD69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cetic acid</w:t>
            </w:r>
          </w:p>
        </w:tc>
        <w:tc>
          <w:tcPr>
            <w:tcW w:w="2233" w:type="dxa"/>
            <w:noWrap/>
          </w:tcPr>
          <w:p w14:paraId="311EDB8D" w14:textId="0BEFFBC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-hypercholesterolemic</w:t>
            </w:r>
          </w:p>
        </w:tc>
        <w:tc>
          <w:tcPr>
            <w:tcW w:w="1488" w:type="dxa"/>
            <w:noWrap/>
          </w:tcPr>
          <w:p w14:paraId="3F2ADE24" w14:textId="7469CD2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ommercially available product</w:t>
            </w:r>
          </w:p>
        </w:tc>
        <w:tc>
          <w:tcPr>
            <w:tcW w:w="1500" w:type="dxa"/>
            <w:noWrap/>
          </w:tcPr>
          <w:p w14:paraId="6A98DF5F" w14:textId="19EF2D6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cetic acid fermentation</w:t>
            </w:r>
          </w:p>
        </w:tc>
        <w:tc>
          <w:tcPr>
            <w:tcW w:w="1285" w:type="dxa"/>
            <w:noWrap/>
          </w:tcPr>
          <w:p w14:paraId="05BE269E" w14:textId="07AC935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Dates</w:t>
            </w:r>
          </w:p>
        </w:tc>
        <w:tc>
          <w:tcPr>
            <w:tcW w:w="1593" w:type="dxa"/>
            <w:noWrap/>
          </w:tcPr>
          <w:p w14:paraId="6ADC2C79" w14:textId="029C634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777" w:type="dxa"/>
            <w:noWrap/>
          </w:tcPr>
          <w:p w14:paraId="1BA31D30" w14:textId="0C2BD6A9" w:rsidR="00314C31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</w:tr>
      <w:tr w:rsidR="00314C31" w:rsidRPr="001264B8" w14:paraId="0C54D474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278A0308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noWrap/>
          </w:tcPr>
          <w:p w14:paraId="64004F21" w14:textId="75DFD8B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rmented Orange Juice</w:t>
            </w:r>
          </w:p>
        </w:tc>
        <w:tc>
          <w:tcPr>
            <w:tcW w:w="1516" w:type="dxa"/>
            <w:noWrap/>
          </w:tcPr>
          <w:p w14:paraId="7AE89A06" w14:textId="46F01C2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yphenols (flavonoids), vitamin C</w:t>
            </w:r>
          </w:p>
        </w:tc>
        <w:tc>
          <w:tcPr>
            <w:tcW w:w="2233" w:type="dxa"/>
            <w:noWrap/>
          </w:tcPr>
          <w:p w14:paraId="4869CDBE" w14:textId="0473FE0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oxidant, anti-inflammatory, lipid-lowering</w:t>
            </w:r>
          </w:p>
        </w:tc>
        <w:tc>
          <w:tcPr>
            <w:tcW w:w="1488" w:type="dxa"/>
            <w:noWrap/>
          </w:tcPr>
          <w:p w14:paraId="05C1EF38" w14:textId="3ED9FB4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ermented for 10 days at 22°C with </w:t>
            </w: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ichia kluyveri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then pasteurized</w:t>
            </w:r>
          </w:p>
        </w:tc>
        <w:tc>
          <w:tcPr>
            <w:tcW w:w="1500" w:type="dxa"/>
            <w:noWrap/>
          </w:tcPr>
          <w:p w14:paraId="7C02F29C" w14:textId="4B88B39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coholic fermentation</w:t>
            </w:r>
          </w:p>
        </w:tc>
        <w:tc>
          <w:tcPr>
            <w:tcW w:w="1285" w:type="dxa"/>
            <w:noWrap/>
          </w:tcPr>
          <w:p w14:paraId="18223E84" w14:textId="565DC26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ange juice</w:t>
            </w:r>
          </w:p>
        </w:tc>
        <w:tc>
          <w:tcPr>
            <w:tcW w:w="1593" w:type="dxa"/>
            <w:noWrap/>
          </w:tcPr>
          <w:p w14:paraId="74C4FA88" w14:textId="65F7C58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ichia kluyveri</w:t>
            </w:r>
          </w:p>
        </w:tc>
        <w:tc>
          <w:tcPr>
            <w:tcW w:w="777" w:type="dxa"/>
            <w:noWrap/>
          </w:tcPr>
          <w:p w14:paraId="43CC3688" w14:textId="203D754E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</w:p>
        </w:tc>
      </w:tr>
      <w:tr w:rsidR="00314C31" w:rsidRPr="001264B8" w14:paraId="2F3BD228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2DE4D2FF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noWrap/>
          </w:tcPr>
          <w:p w14:paraId="2D671FD6" w14:textId="74A30AD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alcoholized Red Wine</w:t>
            </w:r>
          </w:p>
        </w:tc>
        <w:tc>
          <w:tcPr>
            <w:tcW w:w="1516" w:type="dxa"/>
            <w:noWrap/>
          </w:tcPr>
          <w:p w14:paraId="683D2956" w14:textId="36CECB3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lyphenols (Pelargonidin, malvidin, delphinidin, gallic acid)</w:t>
            </w:r>
          </w:p>
        </w:tc>
        <w:tc>
          <w:tcPr>
            <w:tcW w:w="2233" w:type="dxa"/>
            <w:noWrap/>
          </w:tcPr>
          <w:p w14:paraId="0D67A4DB" w14:textId="3655F05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-obesity, cholesterol regulation</w:t>
            </w:r>
          </w:p>
        </w:tc>
        <w:tc>
          <w:tcPr>
            <w:tcW w:w="1488" w:type="dxa"/>
            <w:noWrap/>
          </w:tcPr>
          <w:p w14:paraId="25B49E52" w14:textId="7739EA1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500" w:type="dxa"/>
            <w:noWrap/>
          </w:tcPr>
          <w:p w14:paraId="1D2A6584" w14:textId="03D5CDF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st fermentation</w:t>
            </w:r>
          </w:p>
        </w:tc>
        <w:tc>
          <w:tcPr>
            <w:tcW w:w="1285" w:type="dxa"/>
            <w:noWrap/>
          </w:tcPr>
          <w:p w14:paraId="7E85357E" w14:textId="3C4C631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pe</w:t>
            </w:r>
          </w:p>
        </w:tc>
        <w:tc>
          <w:tcPr>
            <w:tcW w:w="1593" w:type="dxa"/>
            <w:noWrap/>
          </w:tcPr>
          <w:p w14:paraId="576219FC" w14:textId="5983213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777" w:type="dxa"/>
            <w:noWrap/>
          </w:tcPr>
          <w:p w14:paraId="698BB215" w14:textId="2AC2E44B" w:rsidR="00314C31" w:rsidRPr="001264B8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</w:tr>
      <w:tr w:rsidR="00314C31" w:rsidRPr="001264B8" w14:paraId="6993771F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34C4E2C1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noWrap/>
          </w:tcPr>
          <w:p w14:paraId="39803102" w14:textId="3E7F4D4A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rk Chocolate</w:t>
            </w:r>
          </w:p>
        </w:tc>
        <w:tc>
          <w:tcPr>
            <w:tcW w:w="1516" w:type="dxa"/>
            <w:noWrap/>
          </w:tcPr>
          <w:p w14:paraId="05E4E555" w14:textId="7A2E08C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catechin, dihydrophenyl derivatives</w:t>
            </w:r>
          </w:p>
        </w:tc>
        <w:tc>
          <w:tcPr>
            <w:tcW w:w="2233" w:type="dxa"/>
            <w:noWrap/>
          </w:tcPr>
          <w:p w14:paraId="393EABEC" w14:textId="5313CCDA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ut microbiota modulation, improves HDL levels</w:t>
            </w:r>
          </w:p>
        </w:tc>
        <w:tc>
          <w:tcPr>
            <w:tcW w:w="1488" w:type="dxa"/>
            <w:noWrap/>
          </w:tcPr>
          <w:p w14:paraId="6BCEBEE7" w14:textId="4A2614C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500" w:type="dxa"/>
            <w:noWrap/>
          </w:tcPr>
          <w:p w14:paraId="757EA6F7" w14:textId="31F8D9C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285" w:type="dxa"/>
            <w:noWrap/>
          </w:tcPr>
          <w:p w14:paraId="16D84619" w14:textId="32C6C6C9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coa</w:t>
            </w:r>
          </w:p>
        </w:tc>
        <w:tc>
          <w:tcPr>
            <w:tcW w:w="1593" w:type="dxa"/>
            <w:noWrap/>
          </w:tcPr>
          <w:p w14:paraId="0205E402" w14:textId="0EC4E8A9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777" w:type="dxa"/>
            <w:noWrap/>
          </w:tcPr>
          <w:p w14:paraId="3708D9AC" w14:textId="126EF7E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C46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</w:tr>
      <w:tr w:rsidR="00314C31" w:rsidRPr="001264B8" w14:paraId="4E2AC0FA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13702C4D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594DD6B9" w14:textId="003BDBE9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Doenjang</w:t>
            </w:r>
          </w:p>
        </w:tc>
        <w:tc>
          <w:tcPr>
            <w:tcW w:w="1516" w:type="dxa"/>
            <w:noWrap/>
          </w:tcPr>
          <w:p w14:paraId="1A3357B8" w14:textId="2EB859A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olyphenols (Genistein, daidzein), small peptides</w:t>
            </w:r>
          </w:p>
        </w:tc>
        <w:tc>
          <w:tcPr>
            <w:tcW w:w="2233" w:type="dxa"/>
            <w:noWrap/>
          </w:tcPr>
          <w:p w14:paraId="3EB8DF86" w14:textId="7153C4E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-obesity, antioxidant</w:t>
            </w:r>
          </w:p>
        </w:tc>
        <w:tc>
          <w:tcPr>
            <w:tcW w:w="1488" w:type="dxa"/>
            <w:noWrap/>
          </w:tcPr>
          <w:p w14:paraId="72EB12E1" w14:textId="0309D85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3F402D56" w14:textId="2BBDD64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285" w:type="dxa"/>
            <w:noWrap/>
          </w:tcPr>
          <w:p w14:paraId="1C180FCA" w14:textId="2CD1422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ybean</w:t>
            </w:r>
          </w:p>
        </w:tc>
        <w:tc>
          <w:tcPr>
            <w:tcW w:w="1593" w:type="dxa"/>
            <w:noWrap/>
          </w:tcPr>
          <w:p w14:paraId="6222802A" w14:textId="72E28D2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Bacill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, </w:t>
            </w: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Aspergill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species</w:t>
            </w:r>
          </w:p>
        </w:tc>
        <w:tc>
          <w:tcPr>
            <w:tcW w:w="777" w:type="dxa"/>
            <w:noWrap/>
          </w:tcPr>
          <w:p w14:paraId="609BA58B" w14:textId="5DE60D38" w:rsidR="00314C31" w:rsidRPr="001264B8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</w:tr>
      <w:tr w:rsidR="00314C31" w:rsidRPr="001264B8" w14:paraId="6CA139ED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72525EC8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4D002FE6" w14:textId="5160315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Oat-Based Products</w:t>
            </w:r>
          </w:p>
        </w:tc>
        <w:tc>
          <w:tcPr>
            <w:tcW w:w="1516" w:type="dxa"/>
            <w:noWrap/>
          </w:tcPr>
          <w:p w14:paraId="1B3A7089" w14:textId="16CF978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luble fibers (β-glucan)</w:t>
            </w:r>
          </w:p>
        </w:tc>
        <w:tc>
          <w:tcPr>
            <w:tcW w:w="2233" w:type="dxa"/>
            <w:noWrap/>
          </w:tcPr>
          <w:p w14:paraId="2BFBF36A" w14:textId="34F42C5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cholesterol</w:t>
            </w:r>
          </w:p>
        </w:tc>
        <w:tc>
          <w:tcPr>
            <w:tcW w:w="1488" w:type="dxa"/>
            <w:noWrap/>
          </w:tcPr>
          <w:p w14:paraId="0E49DA6D" w14:textId="58F928B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Dairy-based: 43°C; Ropy oat: 28°C</w:t>
            </w:r>
          </w:p>
        </w:tc>
        <w:tc>
          <w:tcPr>
            <w:tcW w:w="1500" w:type="dxa"/>
            <w:noWrap/>
          </w:tcPr>
          <w:p w14:paraId="424D3215" w14:textId="699AC9C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actic/propionic acid fermentation</w:t>
            </w:r>
          </w:p>
        </w:tc>
        <w:tc>
          <w:tcPr>
            <w:tcW w:w="1285" w:type="dxa"/>
            <w:noWrap/>
          </w:tcPr>
          <w:p w14:paraId="26872918" w14:textId="723C532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lk, oat-based products</w:t>
            </w:r>
          </w:p>
        </w:tc>
        <w:tc>
          <w:tcPr>
            <w:tcW w:w="1593" w:type="dxa"/>
            <w:noWrap/>
          </w:tcPr>
          <w:p w14:paraId="2A4052EA" w14:textId="0F4DDF6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Lactobacill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spp., </w:t>
            </w: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Streptococc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spp., </w:t>
            </w: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P. damnos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2.6</w:t>
            </w:r>
          </w:p>
        </w:tc>
        <w:tc>
          <w:tcPr>
            <w:tcW w:w="777" w:type="dxa"/>
            <w:noWrap/>
          </w:tcPr>
          <w:p w14:paraId="00B9A2A5" w14:textId="2C285CAE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6</w:t>
            </w:r>
          </w:p>
        </w:tc>
      </w:tr>
      <w:tr w:rsidR="00314C31" w:rsidRPr="001264B8" w14:paraId="1757A934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0CC5E59A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noWrap/>
          </w:tcPr>
          <w:p w14:paraId="00383CD4" w14:textId="5D0B123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alleable Protein Matrix (MPM)</w:t>
            </w:r>
          </w:p>
        </w:tc>
        <w:tc>
          <w:tcPr>
            <w:tcW w:w="1516" w:type="dxa"/>
            <w:noWrap/>
          </w:tcPr>
          <w:p w14:paraId="0882361C" w14:textId="509B9BE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ey proteins</w:t>
            </w:r>
          </w:p>
        </w:tc>
        <w:tc>
          <w:tcPr>
            <w:tcW w:w="2233" w:type="dxa"/>
            <w:noWrap/>
          </w:tcPr>
          <w:p w14:paraId="06628048" w14:textId="1E05E14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pid (triglyceride) -lowering effect</w:t>
            </w:r>
          </w:p>
        </w:tc>
        <w:tc>
          <w:tcPr>
            <w:tcW w:w="1488" w:type="dxa"/>
            <w:noWrap/>
          </w:tcPr>
          <w:p w14:paraId="2B006651" w14:textId="0F3B6848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llowing fermentation enriched through centrifugation then pasteurization</w:t>
            </w:r>
          </w:p>
        </w:tc>
        <w:tc>
          <w:tcPr>
            <w:tcW w:w="1500" w:type="dxa"/>
            <w:noWrap/>
          </w:tcPr>
          <w:p w14:paraId="4962027D" w14:textId="751C5969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GB" w:eastAsia="tr-TR"/>
                <w14:ligatures w14:val="none"/>
              </w:rPr>
              <w:t>Lactic acid fermentation</w:t>
            </w:r>
          </w:p>
        </w:tc>
        <w:tc>
          <w:tcPr>
            <w:tcW w:w="1285" w:type="dxa"/>
            <w:noWrap/>
          </w:tcPr>
          <w:p w14:paraId="50065488" w14:textId="5B9F076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ey</w:t>
            </w:r>
          </w:p>
        </w:tc>
        <w:tc>
          <w:tcPr>
            <w:tcW w:w="1593" w:type="dxa"/>
            <w:noWrap/>
          </w:tcPr>
          <w:p w14:paraId="1DE5C2C5" w14:textId="62A0E70A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actobacillus kefiranofaciens</w:t>
            </w:r>
          </w:p>
        </w:tc>
        <w:tc>
          <w:tcPr>
            <w:tcW w:w="777" w:type="dxa"/>
            <w:noWrap/>
          </w:tcPr>
          <w:p w14:paraId="126DBF7C" w14:textId="12BCA8F8" w:rsidR="00314C31" w:rsidRPr="001264B8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</w:tr>
      <w:tr w:rsidR="00314C31" w:rsidRPr="001264B8" w14:paraId="0B55447E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46009769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0530238E" w14:textId="1F060BD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Tempeh Gembus</w:t>
            </w:r>
          </w:p>
        </w:tc>
        <w:tc>
          <w:tcPr>
            <w:tcW w:w="1516" w:type="dxa"/>
            <w:noWrap/>
          </w:tcPr>
          <w:p w14:paraId="22D0AD91" w14:textId="68FFB6C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Dietary Fiber</w:t>
            </w:r>
          </w:p>
        </w:tc>
        <w:tc>
          <w:tcPr>
            <w:tcW w:w="2233" w:type="dxa"/>
            <w:noWrap/>
          </w:tcPr>
          <w:p w14:paraId="3A9F693F" w14:textId="351331E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owers LDL-C and total cholesterol</w:t>
            </w:r>
          </w:p>
        </w:tc>
        <w:tc>
          <w:tcPr>
            <w:tcW w:w="1488" w:type="dxa"/>
            <w:noWrap/>
          </w:tcPr>
          <w:p w14:paraId="4CAA69BF" w14:textId="490ED9B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40A7A39F" w14:textId="59C4223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crobial fermentation</w:t>
            </w:r>
          </w:p>
        </w:tc>
        <w:tc>
          <w:tcPr>
            <w:tcW w:w="1285" w:type="dxa"/>
            <w:noWrap/>
          </w:tcPr>
          <w:p w14:paraId="7A3CDF6D" w14:textId="546284A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y pulp (soybean processing byproduct)</w:t>
            </w:r>
          </w:p>
        </w:tc>
        <w:tc>
          <w:tcPr>
            <w:tcW w:w="1593" w:type="dxa"/>
            <w:noWrap/>
          </w:tcPr>
          <w:p w14:paraId="0C54628B" w14:textId="6287FC9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Rhizopus oligosporus</w:t>
            </w:r>
          </w:p>
        </w:tc>
        <w:tc>
          <w:tcPr>
            <w:tcW w:w="777" w:type="dxa"/>
            <w:noWrap/>
          </w:tcPr>
          <w:p w14:paraId="1C553169" w14:textId="3C3D8366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</w:tr>
      <w:tr w:rsidR="00314C31" w:rsidRPr="001264B8" w14:paraId="269B96B3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42989A3A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613143DA" w14:textId="1FBD775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Kochujang (Soybean-based Red Pepper Paste)</w:t>
            </w:r>
          </w:p>
        </w:tc>
        <w:tc>
          <w:tcPr>
            <w:tcW w:w="1516" w:type="dxa"/>
            <w:noWrap/>
          </w:tcPr>
          <w:p w14:paraId="3A04F73C" w14:textId="4143069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apsaicin</w:t>
            </w:r>
          </w:p>
        </w:tc>
        <w:tc>
          <w:tcPr>
            <w:tcW w:w="2233" w:type="dxa"/>
            <w:noWrap/>
          </w:tcPr>
          <w:p w14:paraId="6B8D87FE" w14:textId="4360882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-obesity</w:t>
            </w:r>
          </w:p>
        </w:tc>
        <w:tc>
          <w:tcPr>
            <w:tcW w:w="1488" w:type="dxa"/>
            <w:noWrap/>
          </w:tcPr>
          <w:p w14:paraId="38CD4962" w14:textId="7CB2E61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for 6 months</w:t>
            </w:r>
          </w:p>
        </w:tc>
        <w:tc>
          <w:tcPr>
            <w:tcW w:w="1500" w:type="dxa"/>
            <w:noWrap/>
          </w:tcPr>
          <w:p w14:paraId="3684F3FE" w14:textId="76319F1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crobial fermentation</w:t>
            </w:r>
          </w:p>
        </w:tc>
        <w:tc>
          <w:tcPr>
            <w:tcW w:w="1285" w:type="dxa"/>
            <w:noWrap/>
          </w:tcPr>
          <w:p w14:paraId="25912460" w14:textId="68B0880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ed pepper, soybean, rice</w:t>
            </w:r>
          </w:p>
        </w:tc>
        <w:tc>
          <w:tcPr>
            <w:tcW w:w="1593" w:type="dxa"/>
            <w:noWrap/>
          </w:tcPr>
          <w:p w14:paraId="4C2D4D31" w14:textId="575F2C3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777" w:type="dxa"/>
            <w:noWrap/>
          </w:tcPr>
          <w:p w14:paraId="00F7343C" w14:textId="24938DEC" w:rsidR="00314C31" w:rsidRPr="001264B8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</w:tr>
      <w:tr w:rsidR="00314C31" w:rsidRPr="001264B8" w14:paraId="252655AF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7D2FF1C1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39F10DA5" w14:textId="7361777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Kochujang</w:t>
            </w:r>
          </w:p>
        </w:tc>
        <w:tc>
          <w:tcPr>
            <w:tcW w:w="1516" w:type="dxa"/>
            <w:noWrap/>
          </w:tcPr>
          <w:p w14:paraId="6FA55642" w14:textId="5284576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apsaicin, daidzein, genistein</w:t>
            </w:r>
          </w:p>
        </w:tc>
        <w:tc>
          <w:tcPr>
            <w:tcW w:w="2233" w:type="dxa"/>
            <w:noWrap/>
          </w:tcPr>
          <w:p w14:paraId="34EB05EF" w14:textId="3A1A142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Hypocholesterolemic</w:t>
            </w:r>
          </w:p>
        </w:tc>
        <w:tc>
          <w:tcPr>
            <w:tcW w:w="1488" w:type="dxa"/>
            <w:noWrap/>
          </w:tcPr>
          <w:p w14:paraId="7B5427F3" w14:textId="6AADCED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for 15–30 days at 30°C</w:t>
            </w:r>
          </w:p>
        </w:tc>
        <w:tc>
          <w:tcPr>
            <w:tcW w:w="1500" w:type="dxa"/>
            <w:noWrap/>
          </w:tcPr>
          <w:p w14:paraId="668D8DD6" w14:textId="28E47275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erobic fermentation</w:t>
            </w:r>
          </w:p>
        </w:tc>
        <w:tc>
          <w:tcPr>
            <w:tcW w:w="1285" w:type="dxa"/>
            <w:noWrap/>
          </w:tcPr>
          <w:p w14:paraId="5F872E9F" w14:textId="5F07CB5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ybean-based red pepper paste</w:t>
            </w:r>
          </w:p>
        </w:tc>
        <w:tc>
          <w:tcPr>
            <w:tcW w:w="1593" w:type="dxa"/>
            <w:noWrap/>
          </w:tcPr>
          <w:p w14:paraId="60146878" w14:textId="4911BF5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Aspergillus oryzae</w:t>
            </w:r>
          </w:p>
        </w:tc>
        <w:tc>
          <w:tcPr>
            <w:tcW w:w="777" w:type="dxa"/>
            <w:noWrap/>
          </w:tcPr>
          <w:p w14:paraId="09F8B437" w14:textId="3995F61E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</w:tr>
      <w:tr w:rsidR="00314C31" w:rsidRPr="001264B8" w14:paraId="6358F7A7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2FF5B54C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4AB1DACA" w14:textId="335A72D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Kombucha</w:t>
            </w:r>
          </w:p>
        </w:tc>
        <w:tc>
          <w:tcPr>
            <w:tcW w:w="1516" w:type="dxa"/>
            <w:noWrap/>
          </w:tcPr>
          <w:p w14:paraId="24234469" w14:textId="3A54476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henolic compounds</w:t>
            </w:r>
          </w:p>
        </w:tc>
        <w:tc>
          <w:tcPr>
            <w:tcW w:w="2233" w:type="dxa"/>
            <w:noWrap/>
          </w:tcPr>
          <w:p w14:paraId="78043F7E" w14:textId="4E43B65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odulates gut microbiota in individuals with obesity</w:t>
            </w:r>
          </w:p>
        </w:tc>
        <w:tc>
          <w:tcPr>
            <w:tcW w:w="1488" w:type="dxa"/>
            <w:noWrap/>
          </w:tcPr>
          <w:p w14:paraId="0C53C732" w14:textId="34D6E5B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aerobically for 7 days at 25°C</w:t>
            </w:r>
          </w:p>
        </w:tc>
        <w:tc>
          <w:tcPr>
            <w:tcW w:w="1500" w:type="dxa"/>
            <w:noWrap/>
          </w:tcPr>
          <w:p w14:paraId="050D70E1" w14:textId="3336A2D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xed fermentation</w:t>
            </w:r>
          </w:p>
        </w:tc>
        <w:tc>
          <w:tcPr>
            <w:tcW w:w="1285" w:type="dxa"/>
            <w:noWrap/>
          </w:tcPr>
          <w:p w14:paraId="6FB0258D" w14:textId="5211453A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lack tea leaves</w:t>
            </w:r>
          </w:p>
        </w:tc>
        <w:tc>
          <w:tcPr>
            <w:tcW w:w="1593" w:type="dxa"/>
            <w:noWrap/>
          </w:tcPr>
          <w:p w14:paraId="539D8CCE" w14:textId="7B99B45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ymbiotic Culture of Bacteria and Yeast (SCOBY)</w:t>
            </w:r>
          </w:p>
        </w:tc>
        <w:tc>
          <w:tcPr>
            <w:tcW w:w="777" w:type="dxa"/>
            <w:noWrap/>
          </w:tcPr>
          <w:p w14:paraId="5E2F9AF8" w14:textId="0F9536AC" w:rsidR="00314C31" w:rsidRPr="001264B8" w:rsidRDefault="001C4600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</w:tr>
      <w:tr w:rsidR="00314C31" w:rsidRPr="001264B8" w14:paraId="5AA8DAE9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221F5AA3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728020B8" w14:textId="0038E7C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onascus pilosus Garlic Extract (MGFE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14:paraId="387420FD" w14:textId="67ED3CC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onacolin K, Dimerumic acid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5A226459" w14:textId="1341203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educes serum lipids and LDL/HDL ratio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1CECEDC0" w14:textId="4CA7C7D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Aerobic fermentation with </w:t>
            </w: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M. pilosu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and garlic juice for 3 week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4869B00C" w14:textId="5BA9A66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ingle fermentatio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19939946" w14:textId="16623CA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Garlic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4E6BCEE5" w14:textId="51BC933A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Monascus pilosus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18ED1770" w14:textId="106CD87E" w:rsidR="00314C31" w:rsidRPr="001264B8" w:rsidRDefault="001C4600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</w:tr>
      <w:tr w:rsidR="00314C31" w:rsidRPr="001264B8" w14:paraId="25A56E3F" w14:textId="77777777" w:rsidTr="00CE729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A2CCC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FE0A31" w14:textId="27E4E74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D9A39B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667F26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E08BB3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5C39F3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281D03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EDA7C5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4A2CCC" w14:textId="77777777" w:rsidR="00314C31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</w:tr>
      <w:tr w:rsidR="00314C31" w:rsidRPr="001264B8" w14:paraId="0991D65B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15EC33D4" w14:textId="61CF4D8F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  <w:r w:rsidRPr="00314C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oxidant Activity &amp; Oxidative Stress Reduction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</w:tcPr>
          <w:p w14:paraId="1AE2F177" w14:textId="36E54DF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hocolat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0F562D63" w14:textId="4102895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Epicatechin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</w:tcPr>
          <w:p w14:paraId="7817E98E" w14:textId="195AB9A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ardioprotective, antioxidant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56331049" w14:textId="7A9DB6D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000492F2" w14:textId="0F7C1F9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4A85F9E6" w14:textId="27D584D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ocoa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</w:tcPr>
          <w:p w14:paraId="10D0B7F0" w14:textId="45568F9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22D2930" w14:textId="00ACBB76" w:rsidR="00314C31" w:rsidRPr="001264B8" w:rsidRDefault="008E6DED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2</w:t>
            </w:r>
            <w:r w:rsidR="00D053FC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3</w:t>
            </w:r>
          </w:p>
        </w:tc>
      </w:tr>
      <w:tr w:rsidR="00314C31" w:rsidRPr="001264B8" w14:paraId="08BA33BE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3AB664FD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3AD91236" w14:textId="218D099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ocoa Beverage</w:t>
            </w:r>
          </w:p>
        </w:tc>
        <w:tc>
          <w:tcPr>
            <w:tcW w:w="1516" w:type="dxa"/>
            <w:noWrap/>
          </w:tcPr>
          <w:p w14:paraId="349C8174" w14:textId="63FF38C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Epicatechin</w:t>
            </w:r>
          </w:p>
        </w:tc>
        <w:tc>
          <w:tcPr>
            <w:tcW w:w="2233" w:type="dxa"/>
            <w:noWrap/>
          </w:tcPr>
          <w:p w14:paraId="731EFED4" w14:textId="5132C838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oxidant activity</w:t>
            </w:r>
          </w:p>
        </w:tc>
        <w:tc>
          <w:tcPr>
            <w:tcW w:w="1488" w:type="dxa"/>
            <w:noWrap/>
          </w:tcPr>
          <w:p w14:paraId="62F71D2E" w14:textId="1055617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3D27599C" w14:textId="3687C2E8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285" w:type="dxa"/>
            <w:noWrap/>
          </w:tcPr>
          <w:p w14:paraId="29A57EBB" w14:textId="114D011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ocoa</w:t>
            </w:r>
          </w:p>
        </w:tc>
        <w:tc>
          <w:tcPr>
            <w:tcW w:w="1593" w:type="dxa"/>
            <w:noWrap/>
          </w:tcPr>
          <w:p w14:paraId="4CFB833B" w14:textId="5230B6A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777" w:type="dxa"/>
            <w:noWrap/>
          </w:tcPr>
          <w:p w14:paraId="67E64A38" w14:textId="4E374FB1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</w:tr>
      <w:tr w:rsidR="00314C31" w:rsidRPr="001264B8" w14:paraId="2E5A890B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5FA0F46F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1A149607" w14:textId="024D040C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Sea Tangle (FST)</w:t>
            </w:r>
          </w:p>
        </w:tc>
        <w:tc>
          <w:tcPr>
            <w:tcW w:w="1516" w:type="dxa"/>
            <w:noWrap/>
          </w:tcPr>
          <w:p w14:paraId="22CC4956" w14:textId="26B990D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γ-aminobutyric acid (GABA)</w:t>
            </w:r>
          </w:p>
        </w:tc>
        <w:tc>
          <w:tcPr>
            <w:tcW w:w="2233" w:type="dxa"/>
            <w:noWrap/>
          </w:tcPr>
          <w:p w14:paraId="122623F7" w14:textId="37F6555C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Enhances antioxidant enzyme activities, reduces oxidative stress</w:t>
            </w:r>
          </w:p>
        </w:tc>
        <w:tc>
          <w:tcPr>
            <w:tcW w:w="1488" w:type="dxa"/>
            <w:noWrap/>
          </w:tcPr>
          <w:p w14:paraId="60C0A850" w14:textId="1F62188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Fermented by </w:t>
            </w: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L. brevis 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J20 for 5 days at 37°C</w:t>
            </w:r>
          </w:p>
        </w:tc>
        <w:tc>
          <w:tcPr>
            <w:tcW w:w="1500" w:type="dxa"/>
            <w:noWrap/>
          </w:tcPr>
          <w:p w14:paraId="5A05FC7F" w14:textId="11548FB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actic acid fermentation</w:t>
            </w:r>
          </w:p>
        </w:tc>
        <w:tc>
          <w:tcPr>
            <w:tcW w:w="1285" w:type="dxa"/>
            <w:noWrap/>
          </w:tcPr>
          <w:p w14:paraId="32B48282" w14:textId="741989E9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aminaria japonica (Sea Tangle)</w:t>
            </w:r>
          </w:p>
        </w:tc>
        <w:tc>
          <w:tcPr>
            <w:tcW w:w="1593" w:type="dxa"/>
            <w:noWrap/>
          </w:tcPr>
          <w:p w14:paraId="51FF7E0E" w14:textId="12CC9F3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Lactobacillus brevis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BJ20</w:t>
            </w:r>
          </w:p>
        </w:tc>
        <w:tc>
          <w:tcPr>
            <w:tcW w:w="777" w:type="dxa"/>
            <w:noWrap/>
          </w:tcPr>
          <w:p w14:paraId="5193CE34" w14:textId="48893E96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</w:tr>
      <w:tr w:rsidR="00314C31" w:rsidRPr="001264B8" w14:paraId="0D968AB6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4C166406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624830E7" w14:textId="3CCE296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Papaya Preparation (FPP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14:paraId="0688F9D2" w14:textId="4B820FB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olyphenols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4FE48FFB" w14:textId="57A1BA2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mproves antioxidant status, reduces inflammation and oxidative stress biomarkers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23A6D342" w14:textId="24D5250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iofermentation by Osato Research International, Japan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52035202" w14:textId="1FFB5C6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ingle fermentatio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646DF80E" w14:textId="0915D9B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apaya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69D22F6A" w14:textId="264D9DE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Yeasts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3F71D8CA" w14:textId="0913872A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5</w:t>
            </w:r>
          </w:p>
        </w:tc>
      </w:tr>
      <w:tr w:rsidR="00314C31" w:rsidRPr="001264B8" w14:paraId="48618DE5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E31CB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AE0DED" w14:textId="120828B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592146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5E7504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C96A46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FEB18F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EE8249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08F200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38CEC8" w14:textId="77777777" w:rsidR="00314C31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4C31" w:rsidRPr="001264B8" w14:paraId="574B5C30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4A5EFFA9" w14:textId="43255338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C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ucose Metabolism &amp; Insulin Sensitivity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</w:tcPr>
          <w:p w14:paraId="63542CF9" w14:textId="61991F9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urdough Bread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2F4E49E3" w14:textId="3925F8A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oluble dietary fibre, organic acids (lactic and acetic acid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</w:tcPr>
          <w:p w14:paraId="697565D9" w14:textId="00C1967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ower postprandial glycaemic and insulin response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0FDC2B67" w14:textId="639D967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ermented with </w:t>
            </w: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accharomyces cerevisiae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accharomyces exiguous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along with </w:t>
            </w: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actobacillus acidophilus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</w:t>
            </w: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 xml:space="preserve">Lactobacillus </w:t>
            </w: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lastRenderedPageBreak/>
              <w:t>casei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t 28°C for 4-5 hour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0C79C305" w14:textId="2FA21D1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ourdough fermentatio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363B5DED" w14:textId="794228C8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ganic wheat flour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</w:tcPr>
          <w:p w14:paraId="1E8F0F09" w14:textId="7A237A69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Saccharomyces cerevisiae, Saccharomyces exiguous, Lactobacillus acidophilus, Lactobacillus casei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7140A01D" w14:textId="50096FE2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</w:t>
            </w:r>
          </w:p>
        </w:tc>
      </w:tr>
      <w:tr w:rsidR="00314C31" w:rsidRPr="001264B8" w14:paraId="1C6A80CE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6C304BCF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011C8DC2" w14:textId="3982DBA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Dark Chocolate</w:t>
            </w:r>
          </w:p>
        </w:tc>
        <w:tc>
          <w:tcPr>
            <w:tcW w:w="1516" w:type="dxa"/>
            <w:noWrap/>
          </w:tcPr>
          <w:p w14:paraId="3F7709AB" w14:textId="31B2012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Epicatechin, theobromine</w:t>
            </w:r>
          </w:p>
        </w:tc>
        <w:tc>
          <w:tcPr>
            <w:tcW w:w="2233" w:type="dxa"/>
            <w:noWrap/>
          </w:tcPr>
          <w:p w14:paraId="54BAB5D2" w14:textId="14E202F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mproves glucose metabolism during exercise</w:t>
            </w:r>
          </w:p>
        </w:tc>
        <w:tc>
          <w:tcPr>
            <w:tcW w:w="1488" w:type="dxa"/>
            <w:noWrap/>
          </w:tcPr>
          <w:p w14:paraId="77236F92" w14:textId="44D03C8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257C36F1" w14:textId="03AF7159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285" w:type="dxa"/>
            <w:noWrap/>
          </w:tcPr>
          <w:p w14:paraId="29547B9E" w14:textId="7C9C166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ocoa</w:t>
            </w:r>
          </w:p>
        </w:tc>
        <w:tc>
          <w:tcPr>
            <w:tcW w:w="1593" w:type="dxa"/>
            <w:noWrap/>
          </w:tcPr>
          <w:p w14:paraId="29171B7D" w14:textId="0B157585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777" w:type="dxa"/>
            <w:noWrap/>
          </w:tcPr>
          <w:p w14:paraId="76866200" w14:textId="7AB86C97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</w:tr>
      <w:tr w:rsidR="00314C31" w:rsidRPr="001264B8" w14:paraId="069D0916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0F2DCBAC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3CDC1A68" w14:textId="13D9375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ye Bread</w:t>
            </w:r>
          </w:p>
        </w:tc>
        <w:tc>
          <w:tcPr>
            <w:tcW w:w="1516" w:type="dxa"/>
            <w:noWrap/>
          </w:tcPr>
          <w:p w14:paraId="62EDCAC4" w14:textId="5F7ABEC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olyphenols</w:t>
            </w:r>
          </w:p>
        </w:tc>
        <w:tc>
          <w:tcPr>
            <w:tcW w:w="2233" w:type="dxa"/>
            <w:noWrap/>
          </w:tcPr>
          <w:p w14:paraId="5788A9E0" w14:textId="02F5A0C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-diabetic effect</w:t>
            </w:r>
          </w:p>
        </w:tc>
        <w:tc>
          <w:tcPr>
            <w:tcW w:w="1488" w:type="dxa"/>
            <w:noWrap/>
          </w:tcPr>
          <w:p w14:paraId="19384DDD" w14:textId="2ECE8CF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oom temperature</w:t>
            </w:r>
          </w:p>
        </w:tc>
        <w:tc>
          <w:tcPr>
            <w:tcW w:w="1500" w:type="dxa"/>
            <w:noWrap/>
          </w:tcPr>
          <w:p w14:paraId="200FE2F7" w14:textId="4501AE3A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Yeast fermentation</w:t>
            </w:r>
          </w:p>
        </w:tc>
        <w:tc>
          <w:tcPr>
            <w:tcW w:w="1285" w:type="dxa"/>
            <w:noWrap/>
          </w:tcPr>
          <w:p w14:paraId="1C82E2BE" w14:textId="6C85B52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ye</w:t>
            </w:r>
          </w:p>
        </w:tc>
        <w:tc>
          <w:tcPr>
            <w:tcW w:w="1593" w:type="dxa"/>
            <w:noWrap/>
          </w:tcPr>
          <w:p w14:paraId="644151A9" w14:textId="6083309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Dry yeast</w:t>
            </w:r>
          </w:p>
        </w:tc>
        <w:tc>
          <w:tcPr>
            <w:tcW w:w="777" w:type="dxa"/>
            <w:noWrap/>
          </w:tcPr>
          <w:p w14:paraId="38E6BAE7" w14:textId="19156100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</w:p>
        </w:tc>
      </w:tr>
      <w:tr w:rsidR="00314C31" w:rsidRPr="001264B8" w14:paraId="3BB1505A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5C28F038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51724A50" w14:textId="6AEB33A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atto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14:paraId="2899B72E" w14:textId="3A8604F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olyglutamic acid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2C152A91" w14:textId="4278CC4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uppresses postprandial blood glucose elevation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282C1B73" w14:textId="7AEA8703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3F25DACD" w14:textId="124A8ABC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acterial fermentatio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2A47C403" w14:textId="50B8FF8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ybean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1E378341" w14:textId="642F9E7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Bacillus subtilis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52B3181F" w14:textId="6116C205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</w:tr>
      <w:tr w:rsidR="00314C31" w:rsidRPr="001264B8" w14:paraId="5734D7F9" w14:textId="77777777" w:rsidTr="00CE729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029E1" w14:textId="77777777" w:rsidR="00CE7295" w:rsidRPr="001264B8" w:rsidRDefault="00CE7295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73E6E5" w14:textId="299485D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6DA997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101438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0F8EFD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ED4837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F84AAE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55FA36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6CACFB" w14:textId="77777777" w:rsidR="00314C31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4C31" w:rsidRPr="001264B8" w14:paraId="77A8BD91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33181A98" w14:textId="224EEA2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C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matologic Effect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</w:tcPr>
          <w:p w14:paraId="1C646689" w14:textId="4FB3783A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ark Chocolat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52BE6771" w14:textId="290FCB5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catechin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</w:tcPr>
          <w:p w14:paraId="6D933370" w14:textId="5DF7B73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atelet function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212D238C" w14:textId="751653E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5BB97DD6" w14:textId="749D07C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761D5B9F" w14:textId="474045D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coa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</w:tcPr>
          <w:p w14:paraId="5F50DDA4" w14:textId="07C34BC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3C53D896" w14:textId="04570328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</w:tr>
      <w:tr w:rsidR="00314C31" w:rsidRPr="001264B8" w14:paraId="2E25304A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0DDD10F4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1F7D6408" w14:textId="3EC104A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Dark Chocolate</w:t>
            </w:r>
          </w:p>
        </w:tc>
        <w:tc>
          <w:tcPr>
            <w:tcW w:w="1516" w:type="dxa"/>
            <w:noWrap/>
          </w:tcPr>
          <w:p w14:paraId="2873403A" w14:textId="0489EB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lavan-3-ol, catechin</w:t>
            </w:r>
          </w:p>
        </w:tc>
        <w:tc>
          <w:tcPr>
            <w:tcW w:w="2233" w:type="dxa"/>
            <w:noWrap/>
          </w:tcPr>
          <w:p w14:paraId="6873C92F" w14:textId="3A1AE21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latelet function</w:t>
            </w:r>
          </w:p>
        </w:tc>
        <w:tc>
          <w:tcPr>
            <w:tcW w:w="1488" w:type="dxa"/>
            <w:noWrap/>
          </w:tcPr>
          <w:p w14:paraId="5E105F54" w14:textId="6C6F152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3526057D" w14:textId="7C8CAAE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285" w:type="dxa"/>
            <w:noWrap/>
          </w:tcPr>
          <w:p w14:paraId="0EAD5C70" w14:textId="3B8633D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ocoa</w:t>
            </w:r>
          </w:p>
        </w:tc>
        <w:tc>
          <w:tcPr>
            <w:tcW w:w="1593" w:type="dxa"/>
            <w:noWrap/>
          </w:tcPr>
          <w:p w14:paraId="2BBFE7DD" w14:textId="2680A989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777" w:type="dxa"/>
            <w:noWrap/>
          </w:tcPr>
          <w:p w14:paraId="7C2EE572" w14:textId="55103230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</w:tr>
      <w:tr w:rsidR="00314C31" w:rsidRPr="001264B8" w14:paraId="08F02C72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56F72BF6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noWrap/>
          </w:tcPr>
          <w:p w14:paraId="63BA53AF" w14:textId="74E02BA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-Yogurt (Pro-WPI)</w:t>
            </w:r>
          </w:p>
        </w:tc>
        <w:tc>
          <w:tcPr>
            <w:tcW w:w="1516" w:type="dxa"/>
            <w:noWrap/>
          </w:tcPr>
          <w:p w14:paraId="7E294161" w14:textId="21DAF9FA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hey protein-derived bioactive peptides</w:t>
            </w:r>
          </w:p>
        </w:tc>
        <w:tc>
          <w:tcPr>
            <w:tcW w:w="2233" w:type="dxa"/>
            <w:noWrap/>
          </w:tcPr>
          <w:p w14:paraId="0FBE1A28" w14:textId="68B4A3F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roved athletic anaemia</w:t>
            </w:r>
          </w:p>
        </w:tc>
        <w:tc>
          <w:tcPr>
            <w:tcW w:w="1488" w:type="dxa"/>
            <w:noWrap/>
          </w:tcPr>
          <w:p w14:paraId="52B83266" w14:textId="700260C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ermented with </w:t>
            </w:r>
            <w:r w:rsidRPr="001264B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Lactobacillus casei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NCM-1518 for 1h and then with yoghurt starter for 3.5 h at 38°C</w:t>
            </w:r>
          </w:p>
        </w:tc>
        <w:tc>
          <w:tcPr>
            <w:tcW w:w="1500" w:type="dxa"/>
            <w:noWrap/>
          </w:tcPr>
          <w:p w14:paraId="7F724C71" w14:textId="264724BC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actic acid fermentation</w:t>
            </w:r>
          </w:p>
        </w:tc>
        <w:tc>
          <w:tcPr>
            <w:tcW w:w="1285" w:type="dxa"/>
            <w:noWrap/>
          </w:tcPr>
          <w:p w14:paraId="5EEB7FA3" w14:textId="1258F89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Whey protein isolate (WPI) enriched cow milk</w:t>
            </w:r>
          </w:p>
        </w:tc>
        <w:tc>
          <w:tcPr>
            <w:tcW w:w="1593" w:type="dxa"/>
            <w:noWrap/>
          </w:tcPr>
          <w:p w14:paraId="7A44BC52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Lactobacillus casei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NCM 1518 and </w:t>
            </w:r>
            <w:r w:rsidRPr="001264B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treptococcus thermophilus,</w:t>
            </w:r>
          </w:p>
          <w:p w14:paraId="0B8C8256" w14:textId="39F99A5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Lactobacillus delbrueckii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ubsp. </w:t>
            </w:r>
            <w:r w:rsidRPr="001264B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bulgaricus</w:t>
            </w:r>
          </w:p>
        </w:tc>
        <w:tc>
          <w:tcPr>
            <w:tcW w:w="777" w:type="dxa"/>
            <w:noWrap/>
          </w:tcPr>
          <w:p w14:paraId="2870C2DC" w14:textId="4C5F64F5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</w:tr>
      <w:tr w:rsidR="00314C31" w:rsidRPr="001264B8" w14:paraId="3797BE52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36996FDB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00E5BF93" w14:textId="635E6018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atto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14:paraId="08F319B0" w14:textId="090D8D6A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attokinase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712D19A7" w14:textId="67F6BFF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ibrinolytic/anticoagulant effect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67BF49E6" w14:textId="606E6299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3082EBC0" w14:textId="05C97DF9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acterial fermentatio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299AED82" w14:textId="1DF27B0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ybean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37965604" w14:textId="7A66462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Bacillus subtilis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1D6E9D5D" w14:textId="7DB86518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</w:tr>
      <w:tr w:rsidR="00314C31" w:rsidRPr="001264B8" w14:paraId="73E707ED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6AD67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36E6D3" w14:textId="3764F70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41ED76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3FCCA4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D32856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BF5078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7EF4A5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7C2ABE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809BD5" w14:textId="77777777" w:rsidR="00314C31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</w:tr>
      <w:tr w:rsidR="00314C31" w:rsidRPr="001264B8" w14:paraId="3D13F634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04C12FBA" w14:textId="61FEA9D9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  <w:r w:rsidRPr="00314C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mmune Modulation &amp; Inflammation Reduction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</w:tcPr>
          <w:p w14:paraId="536D18D8" w14:textId="79170FA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ecorino Chees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1B5EF422" w14:textId="638A399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Polyunsaturated fatty acids (CLA)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</w:tcPr>
          <w:p w14:paraId="24C871C7" w14:textId="48D0D85C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mmune modulation, body composition regulation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78169F7B" w14:textId="6973818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16F13004" w14:textId="0F3C728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3DCBC685" w14:textId="1D0198A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lk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</w:tcPr>
          <w:p w14:paraId="4D8BB794" w14:textId="6149233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040E8BC0" w14:textId="25454923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</w:p>
        </w:tc>
      </w:tr>
      <w:tr w:rsidR="00314C31" w:rsidRPr="001264B8" w14:paraId="37BFE03B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68E28458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07EE85B1" w14:textId="025097F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ermented rice bran</w:t>
            </w:r>
          </w:p>
          <w:p w14:paraId="6A5FBAFD" w14:textId="648B8D19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RBEP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14:paraId="75957A3C" w14:textId="58B0E1F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abinoxylan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027F5972" w14:textId="14D940BC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munomodulatory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40855AF8" w14:textId="0CF0C09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ermented with </w:t>
            </w:r>
            <w:r w:rsidRPr="001264B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Lentinus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264B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dodes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until significant mycelia growth, polysaccharides extracted using alkali extraction and ethanol precipitation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56FFC60B" w14:textId="0B19AD7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ngal fermentatio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2D5D67B1" w14:textId="73214A35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e bran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735FC704" w14:textId="5F28BD2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Lentinus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264B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edodes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3C62DCDD" w14:textId="31C51525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5</w:t>
            </w:r>
          </w:p>
        </w:tc>
      </w:tr>
      <w:tr w:rsidR="00314C31" w:rsidRPr="001264B8" w14:paraId="0E334F20" w14:textId="77777777" w:rsidTr="00CE729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30AB7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786C75" w14:textId="54FC04DA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BE5A5C3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14FAD6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691765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B34626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96EC15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EBB806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FF8237" w14:textId="77777777" w:rsidR="00314C31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4C31" w:rsidRPr="001264B8" w14:paraId="1B71D47B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bottom w:val="single" w:sz="4" w:space="0" w:color="auto"/>
            </w:tcBorders>
            <w:vAlign w:val="center"/>
          </w:tcPr>
          <w:p w14:paraId="332AC921" w14:textId="773535B6" w:rsidR="00314C31" w:rsidRPr="001264B8" w:rsidRDefault="00BB42ED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14C31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oprotective &amp; Cognitive Health Effects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4F21A77A" w14:textId="522010A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alcoholic Beer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14:paraId="5922D88C" w14:textId="65274B1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BA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28DA5BE9" w14:textId="269BCDA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dative effect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3E3DE439" w14:textId="7281D61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mercially available product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67692C41" w14:textId="79FEB1A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48D3B9BE" w14:textId="3AF14AC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alcoholic beer (hops)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7D8978B9" w14:textId="55CE6D5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1DE95515" w14:textId="00A5F4C8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1</w:t>
            </w:r>
          </w:p>
        </w:tc>
      </w:tr>
      <w:tr w:rsidR="00314C31" w:rsidRPr="001264B8" w14:paraId="280987EF" w14:textId="77777777" w:rsidTr="00CE729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2CE93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EACEE7" w14:textId="0B72CC43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7102B96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65181F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53B33AC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3A0B9A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DBDCAD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ADA87F" w14:textId="777777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25ED32" w14:textId="77777777" w:rsidR="00314C31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</w:tr>
      <w:tr w:rsidR="00314C31" w:rsidRPr="001264B8" w14:paraId="7129F5B5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081DD360" w14:textId="53A48A45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  <w:r w:rsidRPr="00314C3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Liver Health &amp; Detoxification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</w:tcPr>
          <w:p w14:paraId="6721C085" w14:textId="428BCBF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Turmeric Powder (FTP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14E39C04" w14:textId="02FBA115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Curcumin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</w:tcPr>
          <w:p w14:paraId="7AE4F5EE" w14:textId="0A5F4AC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mproves liver enzyme levels (ALT, AST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03F52A45" w14:textId="16DDB894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Fermented with </w:t>
            </w: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Aspergillus oryzae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at 25°C for 36 hours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6F633FE0" w14:textId="52FECFD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ingle fermentatio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4D967806" w14:textId="14779E3B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Turmeric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</w:tcPr>
          <w:p w14:paraId="20875D91" w14:textId="4BFE0956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Aspergillus oryzae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041D3FEC" w14:textId="14CAB69E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6</w:t>
            </w:r>
          </w:p>
        </w:tc>
      </w:tr>
      <w:tr w:rsidR="00314C31" w:rsidRPr="001264B8" w14:paraId="4624FAFF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4BBD07FA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71C40AB3" w14:textId="7B42C644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Ginseng Powder (GBCK25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14:paraId="08DB6F3D" w14:textId="6DA1D31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Ginsenosides (Compound K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65473486" w14:textId="742AF2D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mproves liver function, reduces fatigue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401AF76C" w14:textId="48411CF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Fermented with </w:t>
            </w: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Saccharomyces servazzii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GB-07 and pectinase enzyme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6592C39F" w14:textId="0501F99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ultiple fermentations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4A679F5A" w14:textId="37CFF97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Ginseng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04590B74" w14:textId="40A2BA4D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Saccharomyces servazzii</w:t>
            </w: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 GB-07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671906C1" w14:textId="18DE1C01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8</w:t>
            </w:r>
          </w:p>
        </w:tc>
      </w:tr>
      <w:tr w:rsidR="00314C31" w:rsidRPr="001264B8" w14:paraId="241595F1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3665C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9AC79B" w14:textId="2DE7E39A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E83797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A94AC3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F95C48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5613E4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45F495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C4E167" w14:textId="7777777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080E33" w14:textId="77777777" w:rsidR="00314C31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14C31" w:rsidRPr="001264B8" w14:paraId="554024CD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 w:val="restart"/>
            <w:tcBorders>
              <w:top w:val="single" w:sz="4" w:space="0" w:color="auto"/>
            </w:tcBorders>
            <w:vAlign w:val="center"/>
          </w:tcPr>
          <w:p w14:paraId="3534C365" w14:textId="5CBD6385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</w:tcPr>
          <w:p w14:paraId="13BDDD29" w14:textId="674AA1F9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oji Amazake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noWrap/>
          </w:tcPr>
          <w:p w14:paraId="75DA1D2C" w14:textId="0011348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ebiotic components</w:t>
            </w:r>
          </w:p>
        </w:tc>
        <w:tc>
          <w:tcPr>
            <w:tcW w:w="2233" w:type="dxa"/>
            <w:tcBorders>
              <w:top w:val="single" w:sz="4" w:space="0" w:color="auto"/>
            </w:tcBorders>
            <w:noWrap/>
          </w:tcPr>
          <w:p w14:paraId="4B9E126D" w14:textId="22FF9AA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roves gastrointestinal health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4A234ED7" w14:textId="41952449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mmercially available product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</w:tcPr>
          <w:p w14:paraId="47947D60" w14:textId="119DC9D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ngal fermentation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noWrap/>
          </w:tcPr>
          <w:p w14:paraId="269A9B9A" w14:textId="6D54A48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ce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noWrap/>
          </w:tcPr>
          <w:p w14:paraId="1450209D" w14:textId="6338B91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spergillus</w:t>
            </w: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ryzae</w:t>
            </w:r>
          </w:p>
        </w:tc>
        <w:tc>
          <w:tcPr>
            <w:tcW w:w="777" w:type="dxa"/>
            <w:tcBorders>
              <w:top w:val="single" w:sz="4" w:space="0" w:color="auto"/>
            </w:tcBorders>
            <w:noWrap/>
          </w:tcPr>
          <w:p w14:paraId="60FFED51" w14:textId="6A3ADDC1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1</w:t>
            </w:r>
          </w:p>
        </w:tc>
      </w:tr>
      <w:tr w:rsidR="00314C31" w:rsidRPr="001264B8" w14:paraId="377C79DF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5288208B" w14:textId="77777777" w:rsidR="00314C31" w:rsidRPr="001264B8" w:rsidRDefault="00314C31" w:rsidP="00CE729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56" w:type="dxa"/>
            <w:noWrap/>
          </w:tcPr>
          <w:p w14:paraId="593A1DD8" w14:textId="4438CFC9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etary Vinegar</w:t>
            </w:r>
          </w:p>
        </w:tc>
        <w:tc>
          <w:tcPr>
            <w:tcW w:w="1516" w:type="dxa"/>
            <w:noWrap/>
          </w:tcPr>
          <w:p w14:paraId="2597DE4F" w14:textId="1C7B16C0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ic acid</w:t>
            </w:r>
          </w:p>
        </w:tc>
        <w:tc>
          <w:tcPr>
            <w:tcW w:w="2233" w:type="dxa"/>
            <w:noWrap/>
          </w:tcPr>
          <w:p w14:paraId="4E383352" w14:textId="392471E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ti-CaOx nephrolithiasis</w:t>
            </w:r>
          </w:p>
        </w:tc>
        <w:tc>
          <w:tcPr>
            <w:tcW w:w="1488" w:type="dxa"/>
            <w:noWrap/>
          </w:tcPr>
          <w:p w14:paraId="25A3F89E" w14:textId="21F3D95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1500" w:type="dxa"/>
            <w:noWrap/>
          </w:tcPr>
          <w:p w14:paraId="1E857CFF" w14:textId="22E68F7E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cetic fermentation</w:t>
            </w:r>
          </w:p>
        </w:tc>
        <w:tc>
          <w:tcPr>
            <w:tcW w:w="1285" w:type="dxa"/>
            <w:noWrap/>
          </w:tcPr>
          <w:p w14:paraId="021913F0" w14:textId="021B8BED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ape</w:t>
            </w:r>
          </w:p>
        </w:tc>
        <w:tc>
          <w:tcPr>
            <w:tcW w:w="1593" w:type="dxa"/>
            <w:noWrap/>
          </w:tcPr>
          <w:p w14:paraId="171E94BD" w14:textId="75D3AA95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information</w:t>
            </w:r>
          </w:p>
        </w:tc>
        <w:tc>
          <w:tcPr>
            <w:tcW w:w="777" w:type="dxa"/>
            <w:noWrap/>
          </w:tcPr>
          <w:p w14:paraId="0B3CD322" w14:textId="10B84C1D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4</w:t>
            </w:r>
          </w:p>
        </w:tc>
      </w:tr>
      <w:tr w:rsidR="00314C31" w:rsidRPr="001264B8" w14:paraId="1514FB2B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24BBF31F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3D5C3488" w14:textId="4B555C1F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ye Bran Bread</w:t>
            </w:r>
          </w:p>
        </w:tc>
        <w:tc>
          <w:tcPr>
            <w:tcW w:w="1516" w:type="dxa"/>
            <w:noWrap/>
          </w:tcPr>
          <w:p w14:paraId="15581B0D" w14:textId="5A049612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Enterolactone, enterodiol, matairesinol</w:t>
            </w:r>
          </w:p>
        </w:tc>
        <w:tc>
          <w:tcPr>
            <w:tcW w:w="2233" w:type="dxa"/>
            <w:noWrap/>
          </w:tcPr>
          <w:p w14:paraId="70128CCC" w14:textId="7CFE2580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i-carcinogenic</w:t>
            </w:r>
          </w:p>
        </w:tc>
        <w:tc>
          <w:tcPr>
            <w:tcW w:w="1488" w:type="dxa"/>
            <w:noWrap/>
          </w:tcPr>
          <w:p w14:paraId="158A848E" w14:textId="19E50C75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500" w:type="dxa"/>
            <w:noWrap/>
          </w:tcPr>
          <w:p w14:paraId="7E0BED56" w14:textId="031BA0E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No information</w:t>
            </w:r>
          </w:p>
        </w:tc>
        <w:tc>
          <w:tcPr>
            <w:tcW w:w="1285" w:type="dxa"/>
            <w:noWrap/>
          </w:tcPr>
          <w:p w14:paraId="2A9CED76" w14:textId="55F85A7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ye bran</w:t>
            </w:r>
          </w:p>
        </w:tc>
        <w:tc>
          <w:tcPr>
            <w:tcW w:w="1593" w:type="dxa"/>
            <w:noWrap/>
          </w:tcPr>
          <w:p w14:paraId="614E8D06" w14:textId="33B368F1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aking yeast</w:t>
            </w:r>
          </w:p>
        </w:tc>
        <w:tc>
          <w:tcPr>
            <w:tcW w:w="777" w:type="dxa"/>
            <w:noWrap/>
          </w:tcPr>
          <w:p w14:paraId="1D85121F" w14:textId="64B84DEA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6</w:t>
            </w:r>
          </w:p>
        </w:tc>
      </w:tr>
      <w:tr w:rsidR="00314C31" w:rsidRPr="001264B8" w14:paraId="6EEB4FA3" w14:textId="77777777" w:rsidTr="00CE72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vAlign w:val="center"/>
          </w:tcPr>
          <w:p w14:paraId="6BC69896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noWrap/>
          </w:tcPr>
          <w:p w14:paraId="60F4542C" w14:textId="596AA847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so</w:t>
            </w:r>
          </w:p>
        </w:tc>
        <w:tc>
          <w:tcPr>
            <w:tcW w:w="1516" w:type="dxa"/>
            <w:noWrap/>
          </w:tcPr>
          <w:p w14:paraId="184DF4A1" w14:textId="1EE378E8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bookmarkStart w:id="1" w:name="_Hlk190255586"/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soflavones</w:t>
            </w:r>
            <w:bookmarkEnd w:id="1"/>
          </w:p>
        </w:tc>
        <w:tc>
          <w:tcPr>
            <w:tcW w:w="2233" w:type="dxa"/>
            <w:noWrap/>
          </w:tcPr>
          <w:p w14:paraId="01AE7366" w14:textId="17A21A1A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Reduces sarcopenia in women with T2DM</w:t>
            </w:r>
          </w:p>
        </w:tc>
        <w:tc>
          <w:tcPr>
            <w:tcW w:w="1488" w:type="dxa"/>
            <w:noWrap/>
          </w:tcPr>
          <w:p w14:paraId="03E3DD7C" w14:textId="07683B1C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 xml:space="preserve">Fermented with </w:t>
            </w: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Aspergillus oryzae</w:t>
            </w:r>
          </w:p>
        </w:tc>
        <w:tc>
          <w:tcPr>
            <w:tcW w:w="1500" w:type="dxa"/>
            <w:noWrap/>
          </w:tcPr>
          <w:p w14:paraId="57B4860F" w14:textId="44B0565F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Mixed fermentation</w:t>
            </w:r>
          </w:p>
        </w:tc>
        <w:tc>
          <w:tcPr>
            <w:tcW w:w="1285" w:type="dxa"/>
            <w:noWrap/>
          </w:tcPr>
          <w:p w14:paraId="4387C723" w14:textId="3BEE5301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Soybeans</w:t>
            </w:r>
          </w:p>
        </w:tc>
        <w:tc>
          <w:tcPr>
            <w:tcW w:w="1593" w:type="dxa"/>
            <w:noWrap/>
          </w:tcPr>
          <w:p w14:paraId="4AEF73D0" w14:textId="40F314B2" w:rsidR="00314C31" w:rsidRPr="001264B8" w:rsidRDefault="00314C31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Aspergillus oryzae</w:t>
            </w:r>
          </w:p>
        </w:tc>
        <w:tc>
          <w:tcPr>
            <w:tcW w:w="777" w:type="dxa"/>
            <w:noWrap/>
          </w:tcPr>
          <w:p w14:paraId="5F3AD431" w14:textId="22CE2F99" w:rsidR="00314C31" w:rsidRPr="001264B8" w:rsidRDefault="00D053FC" w:rsidP="00314C3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</w:tr>
      <w:tr w:rsidR="00314C31" w:rsidRPr="001264B8" w14:paraId="6F5D8207" w14:textId="77777777" w:rsidTr="00CE729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6" w:type="dxa"/>
            <w:vMerge/>
            <w:tcBorders>
              <w:bottom w:val="single" w:sz="4" w:space="0" w:color="auto"/>
            </w:tcBorders>
            <w:vAlign w:val="center"/>
          </w:tcPr>
          <w:p w14:paraId="5ED0B97B" w14:textId="77777777" w:rsidR="00314C31" w:rsidRPr="001264B8" w:rsidRDefault="00314C31" w:rsidP="00CE729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14:paraId="545B195F" w14:textId="3CD8A8C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Fermented Bilberry Extract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</w:tcPr>
          <w:p w14:paraId="45E946C6" w14:textId="2E586819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nthocyanins (Cyanidin, Delphinidin, Malvidin, Peonidin, Petunidin)</w:t>
            </w:r>
          </w:p>
        </w:tc>
        <w:tc>
          <w:tcPr>
            <w:tcW w:w="2233" w:type="dxa"/>
            <w:tcBorders>
              <w:bottom w:val="single" w:sz="4" w:space="0" w:color="auto"/>
            </w:tcBorders>
            <w:noWrap/>
          </w:tcPr>
          <w:p w14:paraId="214CFE09" w14:textId="109E45A6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Improves subjective accommodation, enhances mesopic contrast sensitivity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07E20E93" w14:textId="6FB251F7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Yeast-fermented bilberry extract, purified by precipitation with hot alcohol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</w:tcPr>
          <w:p w14:paraId="0655D23B" w14:textId="26FF7668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Alcohol fermentation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noWrap/>
          </w:tcPr>
          <w:p w14:paraId="256ED716" w14:textId="316E290E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 w:eastAsia="tr-TR"/>
                <w14:ligatures w14:val="none"/>
              </w:rPr>
              <w:t>Bilberry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283E1C91" w14:textId="6A29DD8B" w:rsidR="00314C31" w:rsidRPr="001264B8" w:rsidRDefault="00314C31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264B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val="en-GB" w:eastAsia="tr-TR"/>
                <w14:ligatures w14:val="none"/>
              </w:rPr>
              <w:t>Saccharomyces cerevisiae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71DABBA4" w14:textId="2D6B9556" w:rsidR="00314C31" w:rsidRPr="001264B8" w:rsidRDefault="00D053FC" w:rsidP="00314C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9</w:t>
            </w:r>
          </w:p>
        </w:tc>
      </w:tr>
      <w:bookmarkEnd w:id="0"/>
    </w:tbl>
    <w:p w14:paraId="2E3C3016" w14:textId="77777777" w:rsidR="0098272C" w:rsidRPr="004C09BD" w:rsidRDefault="0098272C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28FCA9F8" w14:textId="08B0FB23" w:rsidR="00372453" w:rsidRDefault="008019B1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4C09BD">
        <w:rPr>
          <w:rFonts w:ascii="Times New Roman" w:hAnsi="Times New Roman" w:cs="Times New Roman"/>
          <w:b/>
          <w:bCs/>
          <w:sz w:val="18"/>
          <w:szCs w:val="18"/>
          <w:lang w:val="en-GB"/>
        </w:rPr>
        <w:t>Abbreviations:</w:t>
      </w:r>
      <w:r w:rsidRPr="004C09BD">
        <w:rPr>
          <w:rFonts w:ascii="Times New Roman" w:hAnsi="Times New Roman" w:cs="Times New Roman"/>
          <w:sz w:val="18"/>
          <w:szCs w:val="18"/>
          <w:lang w:val="en-GB"/>
        </w:rPr>
        <w:t xml:space="preserve"> MoA, Mechanism of Action; GABA, Gamma-aminobutyric acid; SCFAs, Short-chain fatty acids; HDL, High-density lipoprotein; LDL, Low-density lipoprotein; ACE, Angiotensin-converting enzyme; PPs, Polyphenols; ROS, Reactive oxygen species; NO, Nitric oxide; BP, Blood pressure; PPG, Postprandial glucose; GI, Gastrointestinal; TG, Triglycerides; BMI, Body mass index; CVD, Cardiovascular disease; TC, Total cholesterol; IFN-γ, Interferon-gamma; COX, Cyclooxygenase; PPAR, Peroxisome proliferator-activated receptor; GM, Gut microbiota.</w:t>
      </w:r>
    </w:p>
    <w:sectPr w:rsidR="00372453" w:rsidSect="009827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A04E7A"/>
    <w:multiLevelType w:val="multilevel"/>
    <w:tmpl w:val="B73CE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16457B"/>
    <w:multiLevelType w:val="hybridMultilevel"/>
    <w:tmpl w:val="C5142834"/>
    <w:lvl w:ilvl="0" w:tplc="E130A9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6715346">
    <w:abstractNumId w:val="0"/>
  </w:num>
  <w:num w:numId="2" w16cid:durableId="9251886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11B"/>
    <w:rsid w:val="000054E7"/>
    <w:rsid w:val="00081A44"/>
    <w:rsid w:val="00084116"/>
    <w:rsid w:val="000B003F"/>
    <w:rsid w:val="000C2488"/>
    <w:rsid w:val="001242C5"/>
    <w:rsid w:val="001264B8"/>
    <w:rsid w:val="001816A4"/>
    <w:rsid w:val="001C4600"/>
    <w:rsid w:val="001E5BE9"/>
    <w:rsid w:val="00216BF7"/>
    <w:rsid w:val="002409DF"/>
    <w:rsid w:val="00284E7E"/>
    <w:rsid w:val="002D33FE"/>
    <w:rsid w:val="002D6D35"/>
    <w:rsid w:val="002F3A63"/>
    <w:rsid w:val="003079B2"/>
    <w:rsid w:val="00314C31"/>
    <w:rsid w:val="00324FCD"/>
    <w:rsid w:val="00372453"/>
    <w:rsid w:val="00395526"/>
    <w:rsid w:val="003A2F62"/>
    <w:rsid w:val="003B212C"/>
    <w:rsid w:val="00426AEB"/>
    <w:rsid w:val="00426E94"/>
    <w:rsid w:val="0044721F"/>
    <w:rsid w:val="004C09BD"/>
    <w:rsid w:val="004F3370"/>
    <w:rsid w:val="005071AB"/>
    <w:rsid w:val="005175CF"/>
    <w:rsid w:val="005744F2"/>
    <w:rsid w:val="006E59AF"/>
    <w:rsid w:val="0072298E"/>
    <w:rsid w:val="007322E6"/>
    <w:rsid w:val="0076178B"/>
    <w:rsid w:val="00763AFD"/>
    <w:rsid w:val="007D01E1"/>
    <w:rsid w:val="008019B1"/>
    <w:rsid w:val="008533B7"/>
    <w:rsid w:val="00870CD8"/>
    <w:rsid w:val="00896A42"/>
    <w:rsid w:val="008B3273"/>
    <w:rsid w:val="008C1B69"/>
    <w:rsid w:val="008D6D3B"/>
    <w:rsid w:val="008E6DED"/>
    <w:rsid w:val="008F0E47"/>
    <w:rsid w:val="0098272C"/>
    <w:rsid w:val="009C1588"/>
    <w:rsid w:val="009E6936"/>
    <w:rsid w:val="00A102FA"/>
    <w:rsid w:val="00A6088D"/>
    <w:rsid w:val="00AA4D1C"/>
    <w:rsid w:val="00B067BB"/>
    <w:rsid w:val="00B07360"/>
    <w:rsid w:val="00B61BF5"/>
    <w:rsid w:val="00B66BE3"/>
    <w:rsid w:val="00B706E9"/>
    <w:rsid w:val="00BA104F"/>
    <w:rsid w:val="00BB42ED"/>
    <w:rsid w:val="00BC103E"/>
    <w:rsid w:val="00BC6888"/>
    <w:rsid w:val="00BD047E"/>
    <w:rsid w:val="00C201F1"/>
    <w:rsid w:val="00C349C4"/>
    <w:rsid w:val="00C42C9E"/>
    <w:rsid w:val="00C458EB"/>
    <w:rsid w:val="00C64E2B"/>
    <w:rsid w:val="00CC41B3"/>
    <w:rsid w:val="00CE7295"/>
    <w:rsid w:val="00CF0811"/>
    <w:rsid w:val="00D053FC"/>
    <w:rsid w:val="00D253D8"/>
    <w:rsid w:val="00D52DDE"/>
    <w:rsid w:val="00D908F3"/>
    <w:rsid w:val="00D9611B"/>
    <w:rsid w:val="00DC7BCA"/>
    <w:rsid w:val="00E0311B"/>
    <w:rsid w:val="00E5187A"/>
    <w:rsid w:val="00E63AE9"/>
    <w:rsid w:val="00E860F0"/>
    <w:rsid w:val="00EA63CE"/>
    <w:rsid w:val="00F50089"/>
    <w:rsid w:val="00F6015A"/>
    <w:rsid w:val="00F64E4F"/>
    <w:rsid w:val="00FD53F1"/>
    <w:rsid w:val="00FE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23D08"/>
  <w15:chartTrackingRefBased/>
  <w15:docId w15:val="{A0FFCDC7-0815-4520-936A-35667DC1E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72C"/>
  </w:style>
  <w:style w:type="paragraph" w:styleId="Heading1">
    <w:name w:val="heading 1"/>
    <w:basedOn w:val="Normal"/>
    <w:next w:val="Normal"/>
    <w:link w:val="Heading1Char"/>
    <w:uiPriority w:val="9"/>
    <w:qFormat/>
    <w:rsid w:val="00E031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1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1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1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1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1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1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1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1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1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1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1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1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1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1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1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1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1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1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1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1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1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1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1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1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1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1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1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1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2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E63AE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5</Pages>
  <Words>1494</Words>
  <Characters>8516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er künili</dc:creator>
  <cp:keywords/>
  <dc:description/>
  <cp:lastModifiedBy>Matthew Attwaters</cp:lastModifiedBy>
  <cp:revision>46</cp:revision>
  <dcterms:created xsi:type="dcterms:W3CDTF">2025-01-30T18:28:00Z</dcterms:created>
  <dcterms:modified xsi:type="dcterms:W3CDTF">2025-06-17T08:39:00Z</dcterms:modified>
</cp:coreProperties>
</file>